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2940CF" w14:textId="365E87B2" w:rsidR="006569A5" w:rsidRPr="00931341" w:rsidRDefault="00931341" w:rsidP="001135C1">
      <w:pPr>
        <w:spacing w:before="2640" w:after="120"/>
        <w:jc w:val="center"/>
        <w:rPr>
          <w:rFonts w:ascii="Arial" w:hAnsi="Arial"/>
          <w:b/>
          <w:bCs/>
          <w:color w:val="4472C4" w:themeColor="accent5"/>
          <w:sz w:val="48"/>
          <w:lang w:val="en-GB"/>
        </w:rPr>
      </w:pPr>
      <w:r w:rsidRPr="00931341">
        <w:rPr>
          <w:rFonts w:ascii="Arial" w:hAnsi="Arial"/>
          <w:b/>
          <w:bCs/>
          <w:color w:val="4472C4" w:themeColor="accent5"/>
          <w:sz w:val="48"/>
          <w:lang w:val="en-GB"/>
        </w:rPr>
        <w:t>Questionnaire</w:t>
      </w:r>
      <w:r w:rsidR="006569A5" w:rsidRPr="00931341">
        <w:rPr>
          <w:rFonts w:ascii="Arial" w:hAnsi="Arial"/>
          <w:b/>
          <w:bCs/>
          <w:color w:val="4472C4" w:themeColor="accent5"/>
          <w:sz w:val="48"/>
          <w:lang w:val="en-GB"/>
        </w:rPr>
        <w:t xml:space="preserve"> </w:t>
      </w:r>
      <w:r w:rsidR="00997A0F" w:rsidRPr="00931341">
        <w:rPr>
          <w:rFonts w:ascii="Arial" w:hAnsi="Arial"/>
          <w:b/>
          <w:bCs/>
          <w:color w:val="4472C4" w:themeColor="accent5"/>
          <w:sz w:val="48"/>
          <w:lang w:val="en-GB"/>
        </w:rPr>
        <w:t>C</w:t>
      </w:r>
      <w:r w:rsidR="006569A5" w:rsidRPr="00931341">
        <w:rPr>
          <w:rFonts w:ascii="Arial" w:hAnsi="Arial"/>
          <w:b/>
          <w:bCs/>
          <w:color w:val="4472C4" w:themeColor="accent5"/>
          <w:sz w:val="48"/>
          <w:lang w:val="en-GB"/>
        </w:rPr>
        <w:t xml:space="preserve"> – </w:t>
      </w:r>
      <w:r>
        <w:rPr>
          <w:rFonts w:ascii="Arial" w:hAnsi="Arial"/>
          <w:b/>
          <w:bCs/>
          <w:color w:val="4472C4" w:themeColor="accent5"/>
          <w:sz w:val="48"/>
          <w:lang w:val="en-GB"/>
        </w:rPr>
        <w:t>Opinion about</w:t>
      </w:r>
      <w:r w:rsidR="00F855A5">
        <w:rPr>
          <w:rFonts w:ascii="Arial" w:hAnsi="Arial"/>
          <w:b/>
          <w:bCs/>
          <w:color w:val="4472C4" w:themeColor="accent5"/>
          <w:sz w:val="48"/>
          <w:lang w:val="en-GB"/>
        </w:rPr>
        <w:t xml:space="preserve"> GPS d</w:t>
      </w:r>
      <w:r>
        <w:rPr>
          <w:rFonts w:ascii="Arial" w:hAnsi="Arial"/>
          <w:b/>
          <w:bCs/>
          <w:color w:val="4472C4" w:themeColor="accent5"/>
          <w:sz w:val="48"/>
          <w:lang w:val="en-GB"/>
        </w:rPr>
        <w:t>evice</w:t>
      </w:r>
    </w:p>
    <w:p w14:paraId="2AB22686" w14:textId="16F5214C" w:rsidR="00743552" w:rsidRPr="00931341" w:rsidRDefault="00743552" w:rsidP="001135C1">
      <w:pPr>
        <w:spacing w:after="720"/>
        <w:jc w:val="center"/>
        <w:rPr>
          <w:rFonts w:ascii="Arial" w:hAnsi="Arial"/>
          <w:color w:val="4472C4" w:themeColor="accent5"/>
          <w:sz w:val="36"/>
          <w:lang w:val="en-GB"/>
        </w:rPr>
      </w:pPr>
      <w:r w:rsidRPr="00931341">
        <w:rPr>
          <w:rFonts w:ascii="Arial" w:hAnsi="Arial"/>
          <w:color w:val="4472C4" w:themeColor="accent5"/>
          <w:sz w:val="36"/>
          <w:lang w:val="en-GB"/>
        </w:rPr>
        <w:t>Mobil</w:t>
      </w:r>
      <w:r w:rsidR="00931341">
        <w:rPr>
          <w:rFonts w:ascii="Arial" w:hAnsi="Arial"/>
          <w:color w:val="4472C4" w:themeColor="accent5"/>
          <w:sz w:val="36"/>
          <w:lang w:val="en-GB"/>
        </w:rPr>
        <w:t>e</w:t>
      </w:r>
      <w:r w:rsidRPr="00931341">
        <w:rPr>
          <w:rFonts w:ascii="Arial" w:hAnsi="Arial"/>
          <w:color w:val="4472C4" w:themeColor="accent5"/>
          <w:sz w:val="36"/>
          <w:lang w:val="en-GB"/>
        </w:rPr>
        <w:t xml:space="preserve"> </w:t>
      </w:r>
      <w:r w:rsidR="00931341">
        <w:rPr>
          <w:rFonts w:ascii="Arial" w:hAnsi="Arial"/>
          <w:color w:val="4472C4" w:themeColor="accent5"/>
          <w:sz w:val="36"/>
          <w:lang w:val="en-GB"/>
        </w:rPr>
        <w:t>in Havelland</w:t>
      </w:r>
    </w:p>
    <w:p w14:paraId="297102A9" w14:textId="43C4CBB2" w:rsidR="00817695" w:rsidRPr="00931341" w:rsidRDefault="00931341" w:rsidP="001135C1">
      <w:pPr>
        <w:spacing w:after="840"/>
        <w:jc w:val="center"/>
        <w:rPr>
          <w:rFonts w:ascii="Arial" w:hAnsi="Arial"/>
          <w:color w:val="4472C4" w:themeColor="accent5"/>
          <w:lang w:val="en-GB"/>
        </w:rPr>
      </w:pPr>
      <w:r>
        <w:rPr>
          <w:rFonts w:ascii="Arial" w:hAnsi="Arial"/>
          <w:b/>
          <w:bCs/>
          <w:color w:val="4472C4" w:themeColor="accent5"/>
          <w:sz w:val="28"/>
          <w:szCs w:val="18"/>
          <w:lang w:val="en-GB"/>
        </w:rPr>
        <w:t xml:space="preserve">Please fill out </w:t>
      </w:r>
      <w:r w:rsidRPr="00931341">
        <w:rPr>
          <w:rFonts w:ascii="Arial" w:hAnsi="Arial"/>
          <w:b/>
          <w:bCs/>
          <w:color w:val="4472C4" w:themeColor="accent5"/>
          <w:sz w:val="28"/>
          <w:szCs w:val="18"/>
          <w:u w:val="single"/>
          <w:lang w:val="en-GB"/>
        </w:rPr>
        <w:t>once</w:t>
      </w:r>
      <w:r>
        <w:rPr>
          <w:rFonts w:ascii="Arial" w:hAnsi="Arial"/>
          <w:b/>
          <w:bCs/>
          <w:color w:val="4472C4" w:themeColor="accent5"/>
          <w:sz w:val="28"/>
          <w:szCs w:val="18"/>
          <w:lang w:val="en-GB"/>
        </w:rPr>
        <w:t xml:space="preserve"> after the 7-day GPS-measurement</w:t>
      </w:r>
    </w:p>
    <w:p w14:paraId="0F7C9D6D" w14:textId="4505E65E" w:rsidR="008D49DF" w:rsidRPr="00931341" w:rsidRDefault="00AB0662" w:rsidP="001A5596">
      <w:pPr>
        <w:jc w:val="center"/>
        <w:rPr>
          <w:sz w:val="28"/>
          <w:szCs w:val="28"/>
          <w:lang w:val="en-GB"/>
        </w:rPr>
      </w:pPr>
      <w:r w:rsidRPr="00931341">
        <w:rPr>
          <w:rFonts w:ascii="Arial" w:hAnsi="Arial"/>
          <w:noProof/>
          <w:color w:val="4472C4" w:themeColor="accent5"/>
          <w:lang w:val="en-GB" w:eastAsia="en-GB"/>
        </w:rPr>
        <w:drawing>
          <wp:inline distT="0" distB="0" distL="0" distR="0" wp14:anchorId="36E4321A" wp14:editId="392DA4A2">
            <wp:extent cx="4124325" cy="2474686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5097" cy="24811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D49DF" w:rsidRPr="00931341">
        <w:rPr>
          <w:sz w:val="28"/>
          <w:szCs w:val="28"/>
          <w:lang w:val="en-GB"/>
        </w:rPr>
        <w:br w:type="page"/>
      </w:r>
    </w:p>
    <w:p w14:paraId="11581B13" w14:textId="02405C57" w:rsidR="00134435" w:rsidRPr="00931341" w:rsidRDefault="00931341" w:rsidP="00842F9E">
      <w:pPr>
        <w:spacing w:after="240"/>
        <w:rPr>
          <w:rFonts w:cstheme="minorHAnsi"/>
          <w:color w:val="000000"/>
          <w:sz w:val="28"/>
          <w:szCs w:val="28"/>
          <w:lang w:val="en-GB"/>
        </w:rPr>
      </w:pPr>
      <w:r>
        <w:rPr>
          <w:rFonts w:cstheme="minorHAnsi"/>
          <w:color w:val="000000"/>
          <w:sz w:val="28"/>
          <w:szCs w:val="28"/>
          <w:lang w:val="en-GB"/>
        </w:rPr>
        <w:lastRenderedPageBreak/>
        <w:t>Thank you for testing our GPS-device. You’re almost there!</w:t>
      </w:r>
    </w:p>
    <w:p w14:paraId="345020C2" w14:textId="0FBA8CE2" w:rsidR="00931341" w:rsidRDefault="00931341" w:rsidP="00740D7A">
      <w:pPr>
        <w:spacing w:after="240"/>
        <w:rPr>
          <w:rFonts w:cstheme="minorHAnsi"/>
          <w:color w:val="000000"/>
          <w:sz w:val="28"/>
          <w:szCs w:val="28"/>
          <w:u w:val="single"/>
          <w:lang w:val="en-GB"/>
        </w:rPr>
      </w:pPr>
      <w:r>
        <w:rPr>
          <w:rFonts w:cstheme="minorHAnsi"/>
          <w:color w:val="000000"/>
          <w:sz w:val="28"/>
          <w:szCs w:val="28"/>
          <w:lang w:val="en-GB"/>
        </w:rPr>
        <w:t xml:space="preserve">We kindly ask you to fill out a concluding questionnaire about using the GPS-device. Please choose </w:t>
      </w:r>
      <w:r w:rsidRPr="00931341">
        <w:rPr>
          <w:rFonts w:cstheme="minorHAnsi"/>
          <w:color w:val="0070C0"/>
          <w:sz w:val="28"/>
          <w:szCs w:val="28"/>
          <w:lang w:val="en-GB"/>
        </w:rPr>
        <w:t xml:space="preserve">one answer </w:t>
      </w:r>
      <w:r w:rsidRPr="00931341">
        <w:rPr>
          <w:rFonts w:cstheme="minorHAnsi"/>
          <w:color w:val="000000"/>
          <w:sz w:val="28"/>
          <w:szCs w:val="28"/>
          <w:lang w:val="en-GB"/>
        </w:rPr>
        <w:t>for each question.</w:t>
      </w:r>
      <w:r>
        <w:rPr>
          <w:rFonts w:cstheme="minorHAnsi"/>
          <w:color w:val="000000"/>
          <w:sz w:val="28"/>
          <w:szCs w:val="28"/>
          <w:u w:val="single"/>
          <w:lang w:val="en-GB"/>
        </w:rPr>
        <w:t xml:space="preserve"> </w:t>
      </w:r>
    </w:p>
    <w:p w14:paraId="18B06B07" w14:textId="33618023" w:rsidR="00931341" w:rsidRPr="00931341" w:rsidRDefault="00931341" w:rsidP="00740D7A">
      <w:pPr>
        <w:spacing w:after="240"/>
        <w:rPr>
          <w:rFonts w:cstheme="minorHAnsi"/>
          <w:b/>
          <w:color w:val="0070C0"/>
          <w:sz w:val="28"/>
          <w:szCs w:val="28"/>
          <w:lang w:val="en-GB"/>
        </w:rPr>
      </w:pPr>
      <w:r w:rsidRPr="00931341">
        <w:rPr>
          <w:rFonts w:cstheme="minorHAnsi"/>
          <w:b/>
          <w:color w:val="0070C0"/>
          <w:sz w:val="28"/>
          <w:szCs w:val="28"/>
          <w:lang w:val="en-GB"/>
        </w:rPr>
        <w:t>While answering the questions, please keep the 7-days of the GPS-testing in mind.</w:t>
      </w:r>
    </w:p>
    <w:p w14:paraId="1DBA4938" w14:textId="0337CDAE" w:rsidR="00EE4007" w:rsidRPr="00931341" w:rsidRDefault="00EE4007" w:rsidP="00740D7A">
      <w:pPr>
        <w:spacing w:after="240"/>
        <w:rPr>
          <w:rFonts w:cstheme="minorHAnsi"/>
          <w:color w:val="000000"/>
          <w:sz w:val="28"/>
          <w:szCs w:val="28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6"/>
        <w:gridCol w:w="2265"/>
        <w:gridCol w:w="2266"/>
      </w:tblGrid>
      <w:tr w:rsidR="00A301F6" w:rsidRPr="00931341" w14:paraId="061375F8" w14:textId="77777777" w:rsidTr="008F4553">
        <w:tc>
          <w:tcPr>
            <w:tcW w:w="9062" w:type="dxa"/>
            <w:gridSpan w:val="4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782C946E" w14:textId="7C8C0A11" w:rsidR="00A301F6" w:rsidRPr="00931341" w:rsidRDefault="00931341" w:rsidP="008F4553">
            <w:pPr>
              <w:spacing w:before="120"/>
              <w:rPr>
                <w:b/>
                <w:bCs/>
                <w:sz w:val="24"/>
                <w:szCs w:val="24"/>
                <w:lang w:val="en-GB"/>
              </w:rPr>
            </w:pPr>
            <w:r w:rsidRPr="00931341">
              <w:rPr>
                <w:b/>
                <w:bCs/>
                <w:sz w:val="24"/>
                <w:szCs w:val="24"/>
                <w:lang w:val="en-GB"/>
              </w:rPr>
              <w:t>I enjoy the 7-days of testing</w:t>
            </w:r>
            <w:r w:rsidR="00A74D2B" w:rsidRPr="00931341">
              <w:rPr>
                <w:b/>
                <w:bCs/>
                <w:sz w:val="24"/>
                <w:szCs w:val="24"/>
                <w:lang w:val="en-GB"/>
              </w:rPr>
              <w:t>.</w:t>
            </w:r>
          </w:p>
          <w:p w14:paraId="61474448" w14:textId="7C52C01B" w:rsidR="00A301F6" w:rsidRPr="00931341" w:rsidRDefault="00A301F6" w:rsidP="00F855A5">
            <w:pPr>
              <w:spacing w:after="120"/>
              <w:rPr>
                <w:sz w:val="28"/>
                <w:szCs w:val="28"/>
                <w:lang w:val="en-GB"/>
              </w:rPr>
            </w:pPr>
            <w:r w:rsidRPr="00931341">
              <w:rPr>
                <w:i/>
                <w:iCs/>
                <w:sz w:val="20"/>
                <w:szCs w:val="20"/>
                <w:lang w:val="en-GB"/>
              </w:rPr>
              <w:t>(</w:t>
            </w:r>
            <w:r w:rsidR="00931341">
              <w:rPr>
                <w:i/>
                <w:iCs/>
                <w:sz w:val="20"/>
                <w:szCs w:val="20"/>
                <w:lang w:val="en-GB"/>
              </w:rPr>
              <w:t xml:space="preserve">please </w:t>
            </w:r>
            <w:r w:rsidR="00F855A5">
              <w:rPr>
                <w:i/>
                <w:iCs/>
                <w:sz w:val="20"/>
                <w:szCs w:val="20"/>
                <w:lang w:val="en-GB"/>
              </w:rPr>
              <w:t>choose one answer)</w:t>
            </w:r>
          </w:p>
        </w:tc>
      </w:tr>
      <w:tr w:rsidR="00A301F6" w:rsidRPr="00931341" w14:paraId="5FFE3AA7" w14:textId="77777777" w:rsidTr="008F4553">
        <w:trPr>
          <w:trHeight w:val="199"/>
        </w:trPr>
        <w:tc>
          <w:tcPr>
            <w:tcW w:w="2265" w:type="dxa"/>
            <w:tcBorders>
              <w:bottom w:val="nil"/>
              <w:right w:val="nil"/>
            </w:tcBorders>
          </w:tcPr>
          <w:p w14:paraId="33A16F94" w14:textId="77777777" w:rsidR="00A301F6" w:rsidRPr="00931341" w:rsidRDefault="00A301F6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425B5A" w14:textId="77777777" w:rsidR="00A301F6" w:rsidRPr="00931341" w:rsidRDefault="00A301F6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</w:tcPr>
          <w:p w14:paraId="33B77CB0" w14:textId="77777777" w:rsidR="00A301F6" w:rsidRPr="00931341" w:rsidRDefault="00A301F6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6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14:paraId="2137427B" w14:textId="77777777" w:rsidR="00A301F6" w:rsidRPr="00931341" w:rsidRDefault="00A301F6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</w:tr>
      <w:tr w:rsidR="00A301F6" w:rsidRPr="00931341" w14:paraId="7FBF61C0" w14:textId="77777777" w:rsidTr="008F4553">
        <w:trPr>
          <w:trHeight w:val="80"/>
        </w:trPr>
        <w:tc>
          <w:tcPr>
            <w:tcW w:w="2265" w:type="dxa"/>
            <w:tcBorders>
              <w:top w:val="nil"/>
              <w:right w:val="nil"/>
            </w:tcBorders>
          </w:tcPr>
          <w:p w14:paraId="371D0DEE" w14:textId="67FF0D42" w:rsidR="00A301F6" w:rsidRPr="00931341" w:rsidRDefault="00931341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0AC4790" w14:textId="4D757BA7" w:rsidR="00A301F6" w:rsidRPr="00931341" w:rsidRDefault="00931341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ather disagree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</w:tcPr>
          <w:p w14:paraId="1C4252EE" w14:textId="742E2C6B" w:rsidR="00A301F6" w:rsidRPr="00931341" w:rsidRDefault="00931341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omewhat agree</w:t>
            </w:r>
          </w:p>
        </w:tc>
        <w:tc>
          <w:tcPr>
            <w:tcW w:w="2266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3774326D" w14:textId="590A8EE8" w:rsidR="00A301F6" w:rsidRPr="00931341" w:rsidRDefault="00931341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ully agree</w:t>
            </w:r>
          </w:p>
        </w:tc>
      </w:tr>
    </w:tbl>
    <w:p w14:paraId="0F2A5B4E" w14:textId="26131511" w:rsidR="00F15C8F" w:rsidRPr="00931341" w:rsidRDefault="00F15C8F" w:rsidP="00D90147">
      <w:pPr>
        <w:spacing w:after="0"/>
        <w:rPr>
          <w:sz w:val="16"/>
          <w:szCs w:val="16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6"/>
        <w:gridCol w:w="2265"/>
        <w:gridCol w:w="2266"/>
      </w:tblGrid>
      <w:tr w:rsidR="009F0568" w:rsidRPr="00931341" w14:paraId="17A0ED2B" w14:textId="77777777" w:rsidTr="008F4553">
        <w:tc>
          <w:tcPr>
            <w:tcW w:w="9062" w:type="dxa"/>
            <w:gridSpan w:val="4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4AFDB92E" w14:textId="34D4FA09" w:rsidR="009F0568" w:rsidRPr="00931341" w:rsidRDefault="00F855A5" w:rsidP="008F4553">
            <w:pPr>
              <w:spacing w:before="120"/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 xml:space="preserve">The use of the GPS device is easy to integrate into my everyday life. </w:t>
            </w:r>
          </w:p>
          <w:p w14:paraId="02B5E864" w14:textId="3E7B10A6" w:rsidR="009F0568" w:rsidRPr="00931341" w:rsidRDefault="009F0568" w:rsidP="00F855A5">
            <w:pPr>
              <w:spacing w:after="120"/>
              <w:rPr>
                <w:sz w:val="28"/>
                <w:szCs w:val="28"/>
                <w:lang w:val="en-GB"/>
              </w:rPr>
            </w:pPr>
            <w:r w:rsidRPr="00931341">
              <w:rPr>
                <w:i/>
                <w:iCs/>
                <w:sz w:val="20"/>
                <w:szCs w:val="20"/>
                <w:lang w:val="en-GB"/>
              </w:rPr>
              <w:t>(</w:t>
            </w:r>
            <w:r w:rsidR="00F855A5">
              <w:rPr>
                <w:i/>
                <w:iCs/>
                <w:sz w:val="20"/>
                <w:szCs w:val="20"/>
                <w:lang w:val="en-GB"/>
              </w:rPr>
              <w:t>please choose one answer)</w:t>
            </w:r>
          </w:p>
        </w:tc>
      </w:tr>
      <w:tr w:rsidR="009F0568" w:rsidRPr="00931341" w14:paraId="7B2E981E" w14:textId="77777777" w:rsidTr="008F4553">
        <w:trPr>
          <w:trHeight w:val="199"/>
        </w:trPr>
        <w:tc>
          <w:tcPr>
            <w:tcW w:w="2265" w:type="dxa"/>
            <w:tcBorders>
              <w:bottom w:val="nil"/>
              <w:right w:val="nil"/>
            </w:tcBorders>
          </w:tcPr>
          <w:p w14:paraId="13B73DE1" w14:textId="77777777" w:rsidR="009F0568" w:rsidRPr="00931341" w:rsidRDefault="009F0568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CD8E24" w14:textId="77777777" w:rsidR="009F0568" w:rsidRPr="00931341" w:rsidRDefault="009F0568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</w:tcPr>
          <w:p w14:paraId="23D2FE21" w14:textId="77777777" w:rsidR="009F0568" w:rsidRPr="00931341" w:rsidRDefault="009F0568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6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14:paraId="706C05FC" w14:textId="77777777" w:rsidR="009F0568" w:rsidRPr="00931341" w:rsidRDefault="009F0568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</w:tr>
      <w:tr w:rsidR="009F0568" w:rsidRPr="00931341" w14:paraId="347EBDC0" w14:textId="77777777" w:rsidTr="008F4553">
        <w:trPr>
          <w:trHeight w:val="80"/>
        </w:trPr>
        <w:tc>
          <w:tcPr>
            <w:tcW w:w="2265" w:type="dxa"/>
            <w:tcBorders>
              <w:top w:val="nil"/>
              <w:right w:val="nil"/>
            </w:tcBorders>
          </w:tcPr>
          <w:p w14:paraId="458EB59A" w14:textId="07F24ABE" w:rsidR="009F0568" w:rsidRPr="00931341" w:rsidRDefault="00931341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ED9B4C8" w14:textId="634206D4" w:rsidR="009F0568" w:rsidRPr="00931341" w:rsidRDefault="00F855A5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ather disagree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</w:tcPr>
          <w:p w14:paraId="50F91C58" w14:textId="57E054B5" w:rsidR="009F0568" w:rsidRPr="00931341" w:rsidRDefault="00F855A5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omewhat agree</w:t>
            </w:r>
          </w:p>
        </w:tc>
        <w:tc>
          <w:tcPr>
            <w:tcW w:w="2266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7FC144F1" w14:textId="390FBFCE" w:rsidR="009F0568" w:rsidRPr="00931341" w:rsidRDefault="00F855A5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ully agree</w:t>
            </w:r>
          </w:p>
        </w:tc>
      </w:tr>
    </w:tbl>
    <w:p w14:paraId="451BF016" w14:textId="5BD65DB3" w:rsidR="00A74D2B" w:rsidRPr="00931341" w:rsidRDefault="00A74D2B" w:rsidP="00D90147">
      <w:pPr>
        <w:spacing w:after="0"/>
        <w:rPr>
          <w:sz w:val="16"/>
          <w:szCs w:val="16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6"/>
        <w:gridCol w:w="2265"/>
        <w:gridCol w:w="2266"/>
      </w:tblGrid>
      <w:tr w:rsidR="009F0568" w:rsidRPr="00931341" w14:paraId="761D1BD2" w14:textId="77777777" w:rsidTr="008F4553">
        <w:tc>
          <w:tcPr>
            <w:tcW w:w="9062" w:type="dxa"/>
            <w:gridSpan w:val="4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23C0F09E" w14:textId="79F815BA" w:rsidR="009F0568" w:rsidRPr="00F855A5" w:rsidRDefault="00F855A5" w:rsidP="008F4553">
            <w:pPr>
              <w:spacing w:before="120"/>
              <w:rPr>
                <w:b/>
                <w:bCs/>
                <w:sz w:val="24"/>
                <w:szCs w:val="24"/>
                <w:lang w:val="en-GB"/>
              </w:rPr>
            </w:pPr>
            <w:r w:rsidRPr="00F855A5">
              <w:rPr>
                <w:b/>
                <w:bCs/>
                <w:sz w:val="24"/>
                <w:szCs w:val="24"/>
                <w:lang w:val="en-GB"/>
              </w:rPr>
              <w:t>W</w:t>
            </w:r>
            <w:r>
              <w:rPr>
                <w:b/>
                <w:bCs/>
                <w:sz w:val="24"/>
                <w:szCs w:val="24"/>
                <w:lang w:val="en-GB"/>
              </w:rPr>
              <w:t>hile</w:t>
            </w:r>
            <w:r w:rsidRPr="00F855A5">
              <w:rPr>
                <w:b/>
                <w:bCs/>
                <w:sz w:val="24"/>
                <w:szCs w:val="24"/>
                <w:lang w:val="en-GB"/>
              </w:rPr>
              <w:t xml:space="preserve"> using the GPS device, </w:t>
            </w:r>
            <w:r>
              <w:rPr>
                <w:b/>
                <w:bCs/>
                <w:sz w:val="24"/>
                <w:szCs w:val="24"/>
                <w:lang w:val="en-GB"/>
              </w:rPr>
              <w:t>I need more time for my daily activities outside the home.</w:t>
            </w:r>
          </w:p>
          <w:p w14:paraId="3BDBB0DE" w14:textId="72CDC100" w:rsidR="009F0568" w:rsidRPr="00931341" w:rsidRDefault="009F0568" w:rsidP="00F855A5">
            <w:pPr>
              <w:spacing w:after="120"/>
              <w:rPr>
                <w:sz w:val="28"/>
                <w:szCs w:val="28"/>
                <w:lang w:val="en-GB"/>
              </w:rPr>
            </w:pPr>
            <w:r w:rsidRPr="00931341">
              <w:rPr>
                <w:i/>
                <w:iCs/>
                <w:sz w:val="20"/>
                <w:szCs w:val="20"/>
                <w:lang w:val="en-GB"/>
              </w:rPr>
              <w:t>(</w:t>
            </w:r>
            <w:r w:rsidR="00F855A5">
              <w:rPr>
                <w:i/>
                <w:iCs/>
                <w:sz w:val="20"/>
                <w:szCs w:val="20"/>
                <w:lang w:val="en-GB"/>
              </w:rPr>
              <w:t>pleas choose one answer)</w:t>
            </w:r>
          </w:p>
        </w:tc>
      </w:tr>
      <w:tr w:rsidR="009F0568" w:rsidRPr="00931341" w14:paraId="79FC6FE3" w14:textId="77777777" w:rsidTr="008F4553">
        <w:trPr>
          <w:trHeight w:val="199"/>
        </w:trPr>
        <w:tc>
          <w:tcPr>
            <w:tcW w:w="2265" w:type="dxa"/>
            <w:tcBorders>
              <w:bottom w:val="nil"/>
              <w:right w:val="nil"/>
            </w:tcBorders>
          </w:tcPr>
          <w:p w14:paraId="55C14C10" w14:textId="77777777" w:rsidR="009F0568" w:rsidRPr="00931341" w:rsidRDefault="009F0568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8FD68E" w14:textId="77777777" w:rsidR="009F0568" w:rsidRPr="00931341" w:rsidRDefault="009F0568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</w:tcPr>
          <w:p w14:paraId="7026F022" w14:textId="77777777" w:rsidR="009F0568" w:rsidRPr="00931341" w:rsidRDefault="009F0568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6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14:paraId="20D72D95" w14:textId="77777777" w:rsidR="009F0568" w:rsidRPr="00931341" w:rsidRDefault="009F0568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</w:tr>
      <w:tr w:rsidR="009F0568" w:rsidRPr="00931341" w14:paraId="5F68E98F" w14:textId="77777777" w:rsidTr="008F4553">
        <w:trPr>
          <w:trHeight w:val="80"/>
        </w:trPr>
        <w:tc>
          <w:tcPr>
            <w:tcW w:w="2265" w:type="dxa"/>
            <w:tcBorders>
              <w:top w:val="nil"/>
              <w:right w:val="nil"/>
            </w:tcBorders>
          </w:tcPr>
          <w:p w14:paraId="645D5199" w14:textId="7013F3EA" w:rsidR="009F0568" w:rsidRPr="00931341" w:rsidRDefault="00931341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B10376A" w14:textId="18BCAF46" w:rsidR="009F0568" w:rsidRPr="00931341" w:rsidRDefault="00F855A5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ather disagree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</w:tcPr>
          <w:p w14:paraId="682ADFBB" w14:textId="2EDFBA30" w:rsidR="009F0568" w:rsidRPr="00931341" w:rsidRDefault="00F855A5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omewhat agree</w:t>
            </w:r>
          </w:p>
        </w:tc>
        <w:tc>
          <w:tcPr>
            <w:tcW w:w="2266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4FD5FD72" w14:textId="27460647" w:rsidR="009F0568" w:rsidRPr="00931341" w:rsidRDefault="00F855A5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ully agree</w:t>
            </w:r>
          </w:p>
        </w:tc>
      </w:tr>
    </w:tbl>
    <w:p w14:paraId="49D57079" w14:textId="1C48A0A2" w:rsidR="00A74D2B" w:rsidRPr="00931341" w:rsidRDefault="00A74D2B" w:rsidP="00D90147">
      <w:pPr>
        <w:spacing w:after="0"/>
        <w:rPr>
          <w:sz w:val="16"/>
          <w:szCs w:val="16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6"/>
        <w:gridCol w:w="2265"/>
        <w:gridCol w:w="2266"/>
      </w:tblGrid>
      <w:tr w:rsidR="009F0568" w:rsidRPr="00931341" w14:paraId="189EA5BD" w14:textId="77777777" w:rsidTr="008F4553">
        <w:tc>
          <w:tcPr>
            <w:tcW w:w="9062" w:type="dxa"/>
            <w:gridSpan w:val="4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2347F297" w14:textId="17FF1C43" w:rsidR="009F0568" w:rsidRPr="00931341" w:rsidRDefault="00F855A5" w:rsidP="008F4553">
            <w:pPr>
              <w:spacing w:before="120"/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The battery lasts long enough for everyday use.</w:t>
            </w:r>
          </w:p>
          <w:p w14:paraId="1A325975" w14:textId="3FCAF0C1" w:rsidR="009F0568" w:rsidRPr="00931341" w:rsidRDefault="009F0568" w:rsidP="00F855A5">
            <w:pPr>
              <w:spacing w:after="120"/>
              <w:rPr>
                <w:sz w:val="28"/>
                <w:szCs w:val="28"/>
                <w:lang w:val="en-GB"/>
              </w:rPr>
            </w:pPr>
            <w:r w:rsidRPr="00931341">
              <w:rPr>
                <w:i/>
                <w:iCs/>
                <w:sz w:val="20"/>
                <w:szCs w:val="20"/>
                <w:lang w:val="en-GB"/>
              </w:rPr>
              <w:t>(</w:t>
            </w:r>
            <w:r w:rsidR="00F855A5">
              <w:rPr>
                <w:i/>
                <w:iCs/>
                <w:sz w:val="20"/>
                <w:szCs w:val="20"/>
                <w:lang w:val="en-GB"/>
              </w:rPr>
              <w:t>please choose one answer)</w:t>
            </w:r>
          </w:p>
        </w:tc>
      </w:tr>
      <w:tr w:rsidR="009F0568" w:rsidRPr="00931341" w14:paraId="36E0E676" w14:textId="77777777" w:rsidTr="008F4553">
        <w:trPr>
          <w:trHeight w:val="199"/>
        </w:trPr>
        <w:tc>
          <w:tcPr>
            <w:tcW w:w="2265" w:type="dxa"/>
            <w:tcBorders>
              <w:bottom w:val="nil"/>
              <w:right w:val="nil"/>
            </w:tcBorders>
          </w:tcPr>
          <w:p w14:paraId="1948FB09" w14:textId="77777777" w:rsidR="009F0568" w:rsidRPr="00931341" w:rsidRDefault="009F0568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D344AA" w14:textId="77777777" w:rsidR="009F0568" w:rsidRPr="00931341" w:rsidRDefault="009F0568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</w:tcPr>
          <w:p w14:paraId="06FDF0AC" w14:textId="77777777" w:rsidR="009F0568" w:rsidRPr="00931341" w:rsidRDefault="009F0568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6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14:paraId="5706B1D4" w14:textId="77777777" w:rsidR="009F0568" w:rsidRPr="00931341" w:rsidRDefault="009F0568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</w:tr>
      <w:tr w:rsidR="009F0568" w:rsidRPr="00931341" w14:paraId="5428BB60" w14:textId="77777777" w:rsidTr="008F4553">
        <w:trPr>
          <w:trHeight w:val="80"/>
        </w:trPr>
        <w:tc>
          <w:tcPr>
            <w:tcW w:w="2265" w:type="dxa"/>
            <w:tcBorders>
              <w:top w:val="nil"/>
              <w:right w:val="nil"/>
            </w:tcBorders>
          </w:tcPr>
          <w:p w14:paraId="6CF60B8A" w14:textId="7DE9F7CC" w:rsidR="009F0568" w:rsidRPr="00931341" w:rsidRDefault="00931341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625A2B2" w14:textId="2A2E676E" w:rsidR="009F0568" w:rsidRPr="00931341" w:rsidRDefault="00F855A5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ather disagree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</w:tcPr>
          <w:p w14:paraId="5CDF605A" w14:textId="33BAF694" w:rsidR="009F0568" w:rsidRPr="00931341" w:rsidRDefault="00F855A5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omewhat agree</w:t>
            </w:r>
          </w:p>
        </w:tc>
        <w:tc>
          <w:tcPr>
            <w:tcW w:w="2266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008046CC" w14:textId="0CBF2A99" w:rsidR="009F0568" w:rsidRPr="00931341" w:rsidRDefault="00F855A5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ully agree</w:t>
            </w:r>
          </w:p>
        </w:tc>
      </w:tr>
    </w:tbl>
    <w:p w14:paraId="2947360D" w14:textId="2BF16A57" w:rsidR="00A74D2B" w:rsidRPr="00931341" w:rsidRDefault="00A74D2B" w:rsidP="00D90147">
      <w:pPr>
        <w:spacing w:after="0"/>
        <w:rPr>
          <w:sz w:val="16"/>
          <w:szCs w:val="16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6"/>
        <w:gridCol w:w="2265"/>
        <w:gridCol w:w="2266"/>
      </w:tblGrid>
      <w:tr w:rsidR="009F0568" w:rsidRPr="00931341" w14:paraId="2CA04ED5" w14:textId="77777777" w:rsidTr="008F4553">
        <w:tc>
          <w:tcPr>
            <w:tcW w:w="9062" w:type="dxa"/>
            <w:gridSpan w:val="4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39A945B7" w14:textId="13D4F466" w:rsidR="009F0568" w:rsidRPr="00931341" w:rsidRDefault="00F855A5" w:rsidP="008F4553">
            <w:pPr>
              <w:spacing w:before="120"/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I am afraid to damage the GPS device.</w:t>
            </w:r>
          </w:p>
          <w:p w14:paraId="2DE45BBE" w14:textId="267046F2" w:rsidR="009F0568" w:rsidRPr="00931341" w:rsidRDefault="009F0568" w:rsidP="00F855A5">
            <w:pPr>
              <w:spacing w:after="120"/>
              <w:rPr>
                <w:sz w:val="28"/>
                <w:szCs w:val="28"/>
                <w:lang w:val="en-GB"/>
              </w:rPr>
            </w:pPr>
            <w:r w:rsidRPr="00931341">
              <w:rPr>
                <w:i/>
                <w:iCs/>
                <w:sz w:val="20"/>
                <w:szCs w:val="20"/>
                <w:lang w:val="en-GB"/>
              </w:rPr>
              <w:t>(</w:t>
            </w:r>
            <w:r w:rsidR="00F855A5">
              <w:rPr>
                <w:i/>
                <w:iCs/>
                <w:sz w:val="20"/>
                <w:szCs w:val="20"/>
                <w:lang w:val="en-GB"/>
              </w:rPr>
              <w:t>please choose one answer)</w:t>
            </w:r>
          </w:p>
        </w:tc>
      </w:tr>
      <w:tr w:rsidR="009F0568" w:rsidRPr="00931341" w14:paraId="4174785E" w14:textId="77777777" w:rsidTr="008F4553">
        <w:trPr>
          <w:trHeight w:val="199"/>
        </w:trPr>
        <w:tc>
          <w:tcPr>
            <w:tcW w:w="2265" w:type="dxa"/>
            <w:tcBorders>
              <w:bottom w:val="nil"/>
              <w:right w:val="nil"/>
            </w:tcBorders>
          </w:tcPr>
          <w:p w14:paraId="1CFD0DCF" w14:textId="77777777" w:rsidR="009F0568" w:rsidRPr="00931341" w:rsidRDefault="009F0568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077C2B" w14:textId="77777777" w:rsidR="009F0568" w:rsidRPr="00931341" w:rsidRDefault="009F0568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</w:tcPr>
          <w:p w14:paraId="4133396A" w14:textId="77777777" w:rsidR="009F0568" w:rsidRPr="00931341" w:rsidRDefault="009F0568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6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14:paraId="652E6F66" w14:textId="4C6518DC" w:rsidR="009F0568" w:rsidRPr="00931341" w:rsidRDefault="00855E14" w:rsidP="0071140C">
            <w:pPr>
              <w:tabs>
                <w:tab w:val="center" w:pos="1025"/>
                <w:tab w:val="right" w:pos="2050"/>
              </w:tabs>
              <w:spacing w:before="60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tab/>
            </w:r>
            <w:r w:rsidR="009F0568"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  <w:r w:rsidRPr="00931341">
              <w:rPr>
                <w:rFonts w:cs="Arial"/>
                <w:sz w:val="36"/>
                <w:szCs w:val="36"/>
                <w:lang w:val="en-GB"/>
              </w:rPr>
              <w:tab/>
            </w:r>
          </w:p>
        </w:tc>
      </w:tr>
      <w:tr w:rsidR="009F0568" w:rsidRPr="00931341" w14:paraId="1895E5EC" w14:textId="77777777" w:rsidTr="008F4553">
        <w:trPr>
          <w:trHeight w:val="80"/>
        </w:trPr>
        <w:tc>
          <w:tcPr>
            <w:tcW w:w="2265" w:type="dxa"/>
            <w:tcBorders>
              <w:top w:val="nil"/>
              <w:right w:val="nil"/>
            </w:tcBorders>
          </w:tcPr>
          <w:p w14:paraId="2C3A7F99" w14:textId="4D22E2D0" w:rsidR="009F0568" w:rsidRPr="00931341" w:rsidRDefault="00F855A5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B3DD511" w14:textId="0A5E28CC" w:rsidR="009F0568" w:rsidRPr="00931341" w:rsidRDefault="00F855A5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ather disagree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</w:tcPr>
          <w:p w14:paraId="6E23C7C3" w14:textId="658CA712" w:rsidR="009F0568" w:rsidRPr="00931341" w:rsidRDefault="00F855A5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omewhat agree</w:t>
            </w:r>
          </w:p>
        </w:tc>
        <w:tc>
          <w:tcPr>
            <w:tcW w:w="2266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6DB374D4" w14:textId="0C1B6FE0" w:rsidR="009F0568" w:rsidRPr="00931341" w:rsidRDefault="00F855A5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ully agree</w:t>
            </w:r>
          </w:p>
        </w:tc>
      </w:tr>
    </w:tbl>
    <w:p w14:paraId="57EFDFCE" w14:textId="3C5E871C" w:rsidR="00A74D2B" w:rsidRPr="00F855A5" w:rsidRDefault="00226508" w:rsidP="00F855A5">
      <w:pPr>
        <w:rPr>
          <w:sz w:val="24"/>
          <w:szCs w:val="24"/>
          <w:lang w:val="en-GB"/>
        </w:rPr>
      </w:pPr>
      <w:r w:rsidRPr="00931341">
        <w:rPr>
          <w:sz w:val="24"/>
          <w:szCs w:val="24"/>
          <w:lang w:val="en-GB"/>
        </w:rPr>
        <w:br w:type="page"/>
      </w:r>
    </w:p>
    <w:tbl>
      <w:tblPr>
        <w:tblStyle w:val="Tabellenraster"/>
        <w:tblpPr w:leftFromText="141" w:rightFromText="141" w:vertAnchor="text" w:horzAnchor="margin" w:tblpY="70"/>
        <w:tblW w:w="0" w:type="auto"/>
        <w:tblLook w:val="04A0" w:firstRow="1" w:lastRow="0" w:firstColumn="1" w:lastColumn="0" w:noHBand="0" w:noVBand="1"/>
      </w:tblPr>
      <w:tblGrid>
        <w:gridCol w:w="2265"/>
        <w:gridCol w:w="2266"/>
        <w:gridCol w:w="2265"/>
        <w:gridCol w:w="2266"/>
      </w:tblGrid>
      <w:tr w:rsidR="00EE4007" w:rsidRPr="00931341" w14:paraId="7E39E27A" w14:textId="77777777" w:rsidTr="00EE4007">
        <w:tc>
          <w:tcPr>
            <w:tcW w:w="9062" w:type="dxa"/>
            <w:gridSpan w:val="4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173242D0" w14:textId="66F73412" w:rsidR="00EE4007" w:rsidRPr="00F855A5" w:rsidRDefault="00F855A5" w:rsidP="00F855A5">
            <w:pPr>
              <w:spacing w:before="120"/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lastRenderedPageBreak/>
              <w:t>I think that my personal data, collected with the GPS device, I properly protected.</w:t>
            </w:r>
            <w:r>
              <w:rPr>
                <w:b/>
                <w:bCs/>
                <w:sz w:val="24"/>
                <w:szCs w:val="24"/>
                <w:lang w:val="en-GB"/>
              </w:rPr>
              <w:br/>
            </w:r>
            <w:r w:rsidR="00EE4007" w:rsidRPr="00931341">
              <w:rPr>
                <w:i/>
                <w:iCs/>
                <w:sz w:val="20"/>
                <w:szCs w:val="20"/>
                <w:lang w:val="en-GB"/>
              </w:rPr>
              <w:t>(</w:t>
            </w:r>
            <w:r>
              <w:rPr>
                <w:i/>
                <w:iCs/>
                <w:sz w:val="20"/>
                <w:szCs w:val="20"/>
                <w:lang w:val="en-GB"/>
              </w:rPr>
              <w:t>please choose one answer</w:t>
            </w:r>
            <w:r w:rsidR="00EE4007" w:rsidRPr="00931341">
              <w:rPr>
                <w:i/>
                <w:iCs/>
                <w:sz w:val="20"/>
                <w:szCs w:val="20"/>
                <w:lang w:val="en-GB"/>
              </w:rPr>
              <w:t>)</w:t>
            </w:r>
          </w:p>
        </w:tc>
      </w:tr>
      <w:tr w:rsidR="00EE4007" w:rsidRPr="00931341" w14:paraId="656E298C" w14:textId="77777777" w:rsidTr="00EE4007">
        <w:trPr>
          <w:trHeight w:val="199"/>
        </w:trPr>
        <w:tc>
          <w:tcPr>
            <w:tcW w:w="2265" w:type="dxa"/>
            <w:tcBorders>
              <w:bottom w:val="nil"/>
              <w:right w:val="nil"/>
            </w:tcBorders>
          </w:tcPr>
          <w:p w14:paraId="0DB25603" w14:textId="77777777" w:rsidR="00EE4007" w:rsidRPr="00931341" w:rsidRDefault="00EE4007" w:rsidP="00EE4007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9A75F4" w14:textId="77777777" w:rsidR="00EE4007" w:rsidRPr="00931341" w:rsidRDefault="00EE4007" w:rsidP="00EE4007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</w:tcPr>
          <w:p w14:paraId="79ABC257" w14:textId="77777777" w:rsidR="00EE4007" w:rsidRPr="00931341" w:rsidRDefault="00EE4007" w:rsidP="00EE4007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6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14:paraId="4D4B865B" w14:textId="77777777" w:rsidR="00EE4007" w:rsidRPr="00931341" w:rsidRDefault="00EE4007" w:rsidP="00EE4007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</w:tr>
      <w:tr w:rsidR="00EE4007" w:rsidRPr="00931341" w14:paraId="22FDDF9F" w14:textId="77777777" w:rsidTr="00EE4007">
        <w:trPr>
          <w:trHeight w:val="80"/>
        </w:trPr>
        <w:tc>
          <w:tcPr>
            <w:tcW w:w="2265" w:type="dxa"/>
            <w:tcBorders>
              <w:top w:val="nil"/>
              <w:right w:val="nil"/>
            </w:tcBorders>
          </w:tcPr>
          <w:p w14:paraId="4E3CCD8E" w14:textId="74BDBAF0" w:rsidR="00EE4007" w:rsidRPr="00931341" w:rsidRDefault="00F855A5" w:rsidP="00EE4007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Disagree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DA6976E" w14:textId="6D194316" w:rsidR="00EE4007" w:rsidRPr="00931341" w:rsidRDefault="00F855A5" w:rsidP="00EE4007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Rather disagree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</w:tcPr>
          <w:p w14:paraId="4B0C1E71" w14:textId="4529CB36" w:rsidR="00EE4007" w:rsidRPr="00931341" w:rsidRDefault="00F855A5" w:rsidP="00EE4007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Somewhat agree</w:t>
            </w:r>
          </w:p>
        </w:tc>
        <w:tc>
          <w:tcPr>
            <w:tcW w:w="2266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2AF8B9D5" w14:textId="7E128BC9" w:rsidR="00EE4007" w:rsidRPr="00931341" w:rsidRDefault="00F855A5" w:rsidP="00EE4007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Fully agree</w:t>
            </w:r>
          </w:p>
        </w:tc>
      </w:tr>
    </w:tbl>
    <w:p w14:paraId="56D7497F" w14:textId="2D1C83A9" w:rsidR="00EE4007" w:rsidRPr="00931341" w:rsidRDefault="00EE4007" w:rsidP="00D90147">
      <w:pPr>
        <w:spacing w:after="0"/>
        <w:rPr>
          <w:sz w:val="16"/>
          <w:szCs w:val="16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6"/>
        <w:gridCol w:w="2265"/>
        <w:gridCol w:w="2266"/>
      </w:tblGrid>
      <w:tr w:rsidR="009F0568" w:rsidRPr="00931341" w14:paraId="61368EC3" w14:textId="77777777" w:rsidTr="008F4553">
        <w:tc>
          <w:tcPr>
            <w:tcW w:w="9062" w:type="dxa"/>
            <w:gridSpan w:val="4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158E8E99" w14:textId="508ED6E8" w:rsidR="009F0568" w:rsidRPr="00931341" w:rsidRDefault="00F855A5" w:rsidP="008F4553">
            <w:pPr>
              <w:spacing w:before="120"/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I always remember the take the GPS device with me when I leave the house.</w:t>
            </w:r>
          </w:p>
          <w:p w14:paraId="19014812" w14:textId="5DD68C5D" w:rsidR="009F0568" w:rsidRPr="00931341" w:rsidRDefault="009F0568" w:rsidP="00F855A5">
            <w:pPr>
              <w:spacing w:after="120"/>
              <w:rPr>
                <w:sz w:val="28"/>
                <w:szCs w:val="28"/>
                <w:lang w:val="en-GB"/>
              </w:rPr>
            </w:pPr>
            <w:r w:rsidRPr="00931341">
              <w:rPr>
                <w:i/>
                <w:iCs/>
                <w:sz w:val="20"/>
                <w:szCs w:val="20"/>
                <w:lang w:val="en-GB"/>
              </w:rPr>
              <w:t>(</w:t>
            </w:r>
            <w:r w:rsidR="00F855A5">
              <w:rPr>
                <w:i/>
                <w:iCs/>
                <w:sz w:val="20"/>
                <w:szCs w:val="20"/>
                <w:lang w:val="en-GB"/>
              </w:rPr>
              <w:t>please choose one answer</w:t>
            </w:r>
            <w:r w:rsidRPr="00931341">
              <w:rPr>
                <w:i/>
                <w:iCs/>
                <w:sz w:val="20"/>
                <w:szCs w:val="20"/>
                <w:lang w:val="en-GB"/>
              </w:rPr>
              <w:t>)</w:t>
            </w:r>
          </w:p>
        </w:tc>
      </w:tr>
      <w:tr w:rsidR="009F0568" w:rsidRPr="00931341" w14:paraId="4BDEFBC6" w14:textId="77777777" w:rsidTr="008F4553">
        <w:trPr>
          <w:trHeight w:val="199"/>
        </w:trPr>
        <w:tc>
          <w:tcPr>
            <w:tcW w:w="2265" w:type="dxa"/>
            <w:tcBorders>
              <w:bottom w:val="nil"/>
              <w:right w:val="nil"/>
            </w:tcBorders>
          </w:tcPr>
          <w:p w14:paraId="050FBFD6" w14:textId="77777777" w:rsidR="009F0568" w:rsidRPr="00931341" w:rsidRDefault="009F0568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3F24EC" w14:textId="77777777" w:rsidR="009F0568" w:rsidRPr="00931341" w:rsidRDefault="009F0568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</w:tcPr>
          <w:p w14:paraId="397843B5" w14:textId="77777777" w:rsidR="009F0568" w:rsidRPr="00931341" w:rsidRDefault="009F0568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6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14:paraId="55CA45A7" w14:textId="77777777" w:rsidR="009F0568" w:rsidRPr="00931341" w:rsidRDefault="009F0568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</w:tr>
      <w:tr w:rsidR="009F0568" w:rsidRPr="00931341" w14:paraId="3B32D08A" w14:textId="77777777" w:rsidTr="008F4553">
        <w:trPr>
          <w:trHeight w:val="80"/>
        </w:trPr>
        <w:tc>
          <w:tcPr>
            <w:tcW w:w="2265" w:type="dxa"/>
            <w:tcBorders>
              <w:top w:val="nil"/>
              <w:right w:val="nil"/>
            </w:tcBorders>
          </w:tcPr>
          <w:p w14:paraId="446DA82E" w14:textId="0478D923" w:rsidR="009F0568" w:rsidRPr="00931341" w:rsidRDefault="00F855A5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DD9D0F7" w14:textId="36F791B2" w:rsidR="009F0568" w:rsidRPr="00931341" w:rsidRDefault="00F855A5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ather disagree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</w:tcPr>
          <w:p w14:paraId="68326EEB" w14:textId="4496745F" w:rsidR="009F0568" w:rsidRPr="00931341" w:rsidRDefault="00F855A5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omewhat agree</w:t>
            </w:r>
          </w:p>
        </w:tc>
        <w:tc>
          <w:tcPr>
            <w:tcW w:w="2266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71D60961" w14:textId="08009265" w:rsidR="009F0568" w:rsidRPr="00931341" w:rsidRDefault="00F855A5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ully agree</w:t>
            </w:r>
          </w:p>
        </w:tc>
      </w:tr>
    </w:tbl>
    <w:p w14:paraId="7ACA9398" w14:textId="488D2FD8" w:rsidR="00A74D2B" w:rsidRPr="00931341" w:rsidRDefault="00A74D2B" w:rsidP="00D90147">
      <w:pPr>
        <w:spacing w:after="0"/>
        <w:rPr>
          <w:sz w:val="16"/>
          <w:szCs w:val="16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6"/>
        <w:gridCol w:w="2265"/>
        <w:gridCol w:w="2266"/>
      </w:tblGrid>
      <w:tr w:rsidR="009F0568" w:rsidRPr="00931341" w14:paraId="15E04418" w14:textId="77777777" w:rsidTr="008F4553">
        <w:tc>
          <w:tcPr>
            <w:tcW w:w="9062" w:type="dxa"/>
            <w:gridSpan w:val="4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5FDA7781" w14:textId="1F924DFF" w:rsidR="009F0568" w:rsidRPr="00931341" w:rsidRDefault="00F855A5" w:rsidP="008F4553">
            <w:pPr>
              <w:spacing w:before="120"/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The external labelling of the GPS device is easy to understand.</w:t>
            </w:r>
          </w:p>
          <w:p w14:paraId="5B27832D" w14:textId="50527FC5" w:rsidR="009F0568" w:rsidRPr="00931341" w:rsidRDefault="009F0568" w:rsidP="00F855A5">
            <w:pPr>
              <w:spacing w:after="120"/>
              <w:rPr>
                <w:sz w:val="28"/>
                <w:szCs w:val="28"/>
                <w:lang w:val="en-GB"/>
              </w:rPr>
            </w:pPr>
            <w:r w:rsidRPr="00931341">
              <w:rPr>
                <w:i/>
                <w:iCs/>
                <w:sz w:val="20"/>
                <w:szCs w:val="20"/>
                <w:lang w:val="en-GB"/>
              </w:rPr>
              <w:t>(</w:t>
            </w:r>
            <w:r w:rsidR="00F855A5">
              <w:rPr>
                <w:i/>
                <w:iCs/>
                <w:sz w:val="20"/>
                <w:szCs w:val="20"/>
                <w:lang w:val="en-GB"/>
              </w:rPr>
              <w:t>please choose one answer</w:t>
            </w:r>
            <w:r w:rsidRPr="00931341">
              <w:rPr>
                <w:i/>
                <w:iCs/>
                <w:sz w:val="20"/>
                <w:szCs w:val="20"/>
                <w:lang w:val="en-GB"/>
              </w:rPr>
              <w:t>)</w:t>
            </w:r>
          </w:p>
        </w:tc>
      </w:tr>
      <w:tr w:rsidR="009F0568" w:rsidRPr="00931341" w14:paraId="6AA1CF56" w14:textId="77777777" w:rsidTr="008F4553">
        <w:trPr>
          <w:trHeight w:val="199"/>
        </w:trPr>
        <w:tc>
          <w:tcPr>
            <w:tcW w:w="2265" w:type="dxa"/>
            <w:tcBorders>
              <w:bottom w:val="nil"/>
              <w:right w:val="nil"/>
            </w:tcBorders>
          </w:tcPr>
          <w:p w14:paraId="57A11207" w14:textId="77777777" w:rsidR="009F0568" w:rsidRPr="00931341" w:rsidRDefault="009F0568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3D710E" w14:textId="77777777" w:rsidR="009F0568" w:rsidRPr="00931341" w:rsidRDefault="009F0568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</w:tcPr>
          <w:p w14:paraId="2527101D" w14:textId="77777777" w:rsidR="009F0568" w:rsidRPr="00931341" w:rsidRDefault="009F0568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6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14:paraId="66A1DCD5" w14:textId="77777777" w:rsidR="009F0568" w:rsidRPr="00931341" w:rsidRDefault="009F0568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</w:tr>
      <w:tr w:rsidR="009F0568" w:rsidRPr="00931341" w14:paraId="2FD7363D" w14:textId="77777777" w:rsidTr="008F4553">
        <w:trPr>
          <w:trHeight w:val="80"/>
        </w:trPr>
        <w:tc>
          <w:tcPr>
            <w:tcW w:w="2265" w:type="dxa"/>
            <w:tcBorders>
              <w:top w:val="nil"/>
              <w:right w:val="nil"/>
            </w:tcBorders>
          </w:tcPr>
          <w:p w14:paraId="5C9C0F06" w14:textId="04209427" w:rsidR="009F0568" w:rsidRPr="00931341" w:rsidRDefault="00F855A5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9F951E3" w14:textId="78D47840" w:rsidR="009F0568" w:rsidRPr="00931341" w:rsidRDefault="00F855A5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ather disagree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</w:tcPr>
          <w:p w14:paraId="1CC76335" w14:textId="50FD8080" w:rsidR="009F0568" w:rsidRPr="00931341" w:rsidRDefault="00F855A5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omewhat agree</w:t>
            </w:r>
          </w:p>
        </w:tc>
        <w:tc>
          <w:tcPr>
            <w:tcW w:w="2266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2835B7C1" w14:textId="4DCC6E02" w:rsidR="009F0568" w:rsidRPr="00931341" w:rsidRDefault="00F855A5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ully agree</w:t>
            </w:r>
          </w:p>
        </w:tc>
      </w:tr>
    </w:tbl>
    <w:p w14:paraId="78F798AC" w14:textId="4DA903B5" w:rsidR="00A74D2B" w:rsidRPr="00931341" w:rsidRDefault="00A74D2B" w:rsidP="00D90147">
      <w:pPr>
        <w:spacing w:after="0"/>
        <w:rPr>
          <w:sz w:val="16"/>
          <w:szCs w:val="16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6"/>
        <w:gridCol w:w="2265"/>
        <w:gridCol w:w="2266"/>
      </w:tblGrid>
      <w:tr w:rsidR="009F0568" w:rsidRPr="00931341" w14:paraId="119B5386" w14:textId="77777777" w:rsidTr="008F4553">
        <w:tc>
          <w:tcPr>
            <w:tcW w:w="9062" w:type="dxa"/>
            <w:gridSpan w:val="4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6E4894CE" w14:textId="0F90FD86" w:rsidR="009F0568" w:rsidRPr="00931341" w:rsidRDefault="00F855A5" w:rsidP="008F4553">
            <w:pPr>
              <w:spacing w:before="120"/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The device is easy to charge</w:t>
            </w:r>
            <w:r w:rsidR="009F0568" w:rsidRPr="00931341">
              <w:rPr>
                <w:b/>
                <w:bCs/>
                <w:sz w:val="24"/>
                <w:szCs w:val="24"/>
                <w:lang w:val="en-GB"/>
              </w:rPr>
              <w:t>.</w:t>
            </w:r>
          </w:p>
          <w:p w14:paraId="71818A16" w14:textId="3EAE3D9B" w:rsidR="009F0568" w:rsidRPr="00931341" w:rsidRDefault="009F0568" w:rsidP="00F855A5">
            <w:pPr>
              <w:spacing w:after="120"/>
              <w:rPr>
                <w:sz w:val="28"/>
                <w:szCs w:val="28"/>
                <w:lang w:val="en-GB"/>
              </w:rPr>
            </w:pPr>
            <w:r w:rsidRPr="00931341">
              <w:rPr>
                <w:i/>
                <w:iCs/>
                <w:sz w:val="20"/>
                <w:szCs w:val="20"/>
                <w:lang w:val="en-GB"/>
              </w:rPr>
              <w:t>(</w:t>
            </w:r>
            <w:r w:rsidR="00F855A5">
              <w:rPr>
                <w:i/>
                <w:iCs/>
                <w:sz w:val="20"/>
                <w:szCs w:val="20"/>
                <w:lang w:val="en-GB"/>
              </w:rPr>
              <w:t>please choose one answer</w:t>
            </w:r>
            <w:r w:rsidRPr="00931341">
              <w:rPr>
                <w:i/>
                <w:iCs/>
                <w:sz w:val="20"/>
                <w:szCs w:val="20"/>
                <w:lang w:val="en-GB"/>
              </w:rPr>
              <w:t>)</w:t>
            </w:r>
          </w:p>
        </w:tc>
      </w:tr>
      <w:tr w:rsidR="009F0568" w:rsidRPr="00931341" w14:paraId="3F957DF8" w14:textId="77777777" w:rsidTr="008F4553">
        <w:trPr>
          <w:trHeight w:val="199"/>
        </w:trPr>
        <w:tc>
          <w:tcPr>
            <w:tcW w:w="2265" w:type="dxa"/>
            <w:tcBorders>
              <w:bottom w:val="nil"/>
              <w:right w:val="nil"/>
            </w:tcBorders>
          </w:tcPr>
          <w:p w14:paraId="0EDFF3F4" w14:textId="77777777" w:rsidR="009F0568" w:rsidRPr="00931341" w:rsidRDefault="009F0568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9E9AED" w14:textId="77777777" w:rsidR="009F0568" w:rsidRPr="00931341" w:rsidRDefault="009F0568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</w:tcPr>
          <w:p w14:paraId="1FAA5449" w14:textId="77777777" w:rsidR="009F0568" w:rsidRPr="00931341" w:rsidRDefault="009F0568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6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14:paraId="6470345B" w14:textId="77777777" w:rsidR="009F0568" w:rsidRPr="00931341" w:rsidRDefault="009F0568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</w:tr>
      <w:tr w:rsidR="009F0568" w:rsidRPr="00931341" w14:paraId="6B20F9B5" w14:textId="77777777" w:rsidTr="008F4553">
        <w:trPr>
          <w:trHeight w:val="80"/>
        </w:trPr>
        <w:tc>
          <w:tcPr>
            <w:tcW w:w="2265" w:type="dxa"/>
            <w:tcBorders>
              <w:top w:val="nil"/>
              <w:right w:val="nil"/>
            </w:tcBorders>
          </w:tcPr>
          <w:p w14:paraId="650E770C" w14:textId="1D63C175" w:rsidR="009F0568" w:rsidRPr="00931341" w:rsidRDefault="00F855A5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6F9ED09" w14:textId="00295FEA" w:rsidR="009F0568" w:rsidRPr="00931341" w:rsidRDefault="00F855A5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ather disagree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</w:tcPr>
          <w:p w14:paraId="6D075EC3" w14:textId="6A000B8C" w:rsidR="009F0568" w:rsidRPr="00931341" w:rsidRDefault="00F855A5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omewhat agree</w:t>
            </w:r>
          </w:p>
        </w:tc>
        <w:tc>
          <w:tcPr>
            <w:tcW w:w="2266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4ECB5FA4" w14:textId="03E94F53" w:rsidR="009F0568" w:rsidRPr="00931341" w:rsidRDefault="00F855A5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ully agree</w:t>
            </w:r>
          </w:p>
        </w:tc>
      </w:tr>
    </w:tbl>
    <w:p w14:paraId="7F2541D2" w14:textId="52F6AEC8" w:rsidR="009F0568" w:rsidRPr="00931341" w:rsidRDefault="009F0568" w:rsidP="00226508">
      <w:pPr>
        <w:spacing w:after="0"/>
        <w:rPr>
          <w:sz w:val="16"/>
          <w:szCs w:val="16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6"/>
        <w:gridCol w:w="2265"/>
        <w:gridCol w:w="2266"/>
      </w:tblGrid>
      <w:tr w:rsidR="009F0568" w:rsidRPr="00931341" w14:paraId="4240158E" w14:textId="77777777" w:rsidTr="008F4553">
        <w:tc>
          <w:tcPr>
            <w:tcW w:w="9062" w:type="dxa"/>
            <w:gridSpan w:val="4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72D51C44" w14:textId="74C411F2" w:rsidR="009F0568" w:rsidRPr="00931341" w:rsidRDefault="00F855A5" w:rsidP="008F4553">
            <w:pPr>
              <w:spacing w:before="120"/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When problems occur with the GPS device, I know whom to contact for problem solving.</w:t>
            </w:r>
          </w:p>
          <w:p w14:paraId="74AA3F02" w14:textId="6CBD5D3F" w:rsidR="009F0568" w:rsidRPr="00931341" w:rsidRDefault="009F0568" w:rsidP="00F855A5">
            <w:pPr>
              <w:spacing w:after="120"/>
              <w:rPr>
                <w:sz w:val="28"/>
                <w:szCs w:val="28"/>
                <w:lang w:val="en-GB"/>
              </w:rPr>
            </w:pPr>
            <w:r w:rsidRPr="00931341">
              <w:rPr>
                <w:i/>
                <w:iCs/>
                <w:sz w:val="20"/>
                <w:szCs w:val="20"/>
                <w:lang w:val="en-GB"/>
              </w:rPr>
              <w:t>(</w:t>
            </w:r>
            <w:r w:rsidR="00F855A5">
              <w:rPr>
                <w:i/>
                <w:iCs/>
                <w:sz w:val="20"/>
                <w:szCs w:val="20"/>
                <w:lang w:val="en-GB"/>
              </w:rPr>
              <w:t>please choose one answer</w:t>
            </w:r>
            <w:r w:rsidRPr="00931341">
              <w:rPr>
                <w:i/>
                <w:iCs/>
                <w:sz w:val="20"/>
                <w:szCs w:val="20"/>
                <w:lang w:val="en-GB"/>
              </w:rPr>
              <w:t>)</w:t>
            </w:r>
          </w:p>
        </w:tc>
      </w:tr>
      <w:tr w:rsidR="009F0568" w:rsidRPr="00931341" w14:paraId="51C3F4A4" w14:textId="77777777" w:rsidTr="008F4553">
        <w:trPr>
          <w:trHeight w:val="199"/>
        </w:trPr>
        <w:tc>
          <w:tcPr>
            <w:tcW w:w="2265" w:type="dxa"/>
            <w:tcBorders>
              <w:bottom w:val="nil"/>
              <w:right w:val="nil"/>
            </w:tcBorders>
          </w:tcPr>
          <w:p w14:paraId="2F87BCBB" w14:textId="77777777" w:rsidR="009F0568" w:rsidRPr="00931341" w:rsidRDefault="009F0568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602B1A" w14:textId="77777777" w:rsidR="009F0568" w:rsidRPr="00931341" w:rsidRDefault="009F0568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</w:tcPr>
          <w:p w14:paraId="55623DC4" w14:textId="77777777" w:rsidR="009F0568" w:rsidRPr="00931341" w:rsidRDefault="009F0568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6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14:paraId="34E86052" w14:textId="77777777" w:rsidR="009F0568" w:rsidRPr="00931341" w:rsidRDefault="009F0568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</w:tr>
      <w:tr w:rsidR="009F0568" w:rsidRPr="00931341" w14:paraId="4B0747C4" w14:textId="77777777" w:rsidTr="008F4553">
        <w:trPr>
          <w:trHeight w:val="80"/>
        </w:trPr>
        <w:tc>
          <w:tcPr>
            <w:tcW w:w="2265" w:type="dxa"/>
            <w:tcBorders>
              <w:top w:val="nil"/>
              <w:right w:val="nil"/>
            </w:tcBorders>
          </w:tcPr>
          <w:p w14:paraId="658D2306" w14:textId="3E147D13" w:rsidR="009F0568" w:rsidRPr="00931341" w:rsidRDefault="00F855A5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2858926" w14:textId="27897119" w:rsidR="009F0568" w:rsidRPr="00931341" w:rsidRDefault="00F855A5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ather disagree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</w:tcPr>
          <w:p w14:paraId="07EB6D32" w14:textId="67DD94EF" w:rsidR="009F0568" w:rsidRPr="00931341" w:rsidRDefault="00F855A5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omewhat agree</w:t>
            </w:r>
          </w:p>
        </w:tc>
        <w:tc>
          <w:tcPr>
            <w:tcW w:w="2266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6DC8CA56" w14:textId="7D3CC757" w:rsidR="009F0568" w:rsidRPr="00931341" w:rsidRDefault="00F855A5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ully agree</w:t>
            </w:r>
          </w:p>
        </w:tc>
      </w:tr>
    </w:tbl>
    <w:p w14:paraId="1DA7D054" w14:textId="22F57A18" w:rsidR="00D559AB" w:rsidRPr="00931341" w:rsidRDefault="00D559AB" w:rsidP="00D559AB">
      <w:pPr>
        <w:spacing w:after="240"/>
        <w:rPr>
          <w:rFonts w:cstheme="minorHAnsi"/>
          <w:b/>
          <w:sz w:val="30"/>
          <w:szCs w:val="30"/>
          <w:lang w:val="en-GB"/>
        </w:rPr>
      </w:pPr>
      <w:r w:rsidRPr="00931341">
        <w:rPr>
          <w:rFonts w:cstheme="minorHAnsi"/>
          <w:b/>
          <w:sz w:val="30"/>
          <w:szCs w:val="30"/>
          <w:lang w:val="en-GB"/>
        </w:rPr>
        <w:br w:type="page"/>
      </w:r>
    </w:p>
    <w:p w14:paraId="606C58F7" w14:textId="37AF2F26" w:rsidR="00931239" w:rsidRPr="00931341" w:rsidRDefault="00931239" w:rsidP="002F3484">
      <w:pPr>
        <w:spacing w:after="0"/>
        <w:rPr>
          <w:rFonts w:cstheme="minorHAnsi"/>
          <w:color w:val="000000"/>
          <w:sz w:val="20"/>
          <w:szCs w:val="20"/>
          <w:lang w:val="en-GB"/>
        </w:rPr>
      </w:pPr>
    </w:p>
    <w:tbl>
      <w:tblPr>
        <w:tblStyle w:val="Tabellenraster"/>
        <w:tblpPr w:leftFromText="141" w:rightFromText="141" w:vertAnchor="text" w:horzAnchor="margin" w:tblpY="38"/>
        <w:tblW w:w="0" w:type="auto"/>
        <w:tblLook w:val="04A0" w:firstRow="1" w:lastRow="0" w:firstColumn="1" w:lastColumn="0" w:noHBand="0" w:noVBand="1"/>
      </w:tblPr>
      <w:tblGrid>
        <w:gridCol w:w="2265"/>
        <w:gridCol w:w="2266"/>
        <w:gridCol w:w="2265"/>
        <w:gridCol w:w="2266"/>
      </w:tblGrid>
      <w:tr w:rsidR="00EE4007" w:rsidRPr="00931341" w14:paraId="5CEC9B09" w14:textId="77777777" w:rsidTr="00EE4007">
        <w:tc>
          <w:tcPr>
            <w:tcW w:w="9062" w:type="dxa"/>
            <w:gridSpan w:val="4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356A8C84" w14:textId="125E5D6A" w:rsidR="00EE4007" w:rsidRPr="00931341" w:rsidRDefault="0089307C" w:rsidP="00EE4007">
            <w:pPr>
              <w:spacing w:before="120"/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The data collected by the GPS device is useful for (health) science.</w:t>
            </w:r>
          </w:p>
          <w:p w14:paraId="539D8463" w14:textId="307201E1" w:rsidR="00EE4007" w:rsidRPr="00931341" w:rsidRDefault="00EE4007" w:rsidP="0089307C">
            <w:pPr>
              <w:spacing w:after="120"/>
              <w:rPr>
                <w:sz w:val="28"/>
                <w:szCs w:val="28"/>
                <w:lang w:val="en-GB"/>
              </w:rPr>
            </w:pPr>
            <w:r w:rsidRPr="00931341">
              <w:rPr>
                <w:i/>
                <w:iCs/>
                <w:sz w:val="20"/>
                <w:szCs w:val="20"/>
                <w:lang w:val="en-GB"/>
              </w:rPr>
              <w:t>(</w:t>
            </w:r>
            <w:r w:rsidR="0089307C">
              <w:rPr>
                <w:i/>
                <w:iCs/>
                <w:sz w:val="20"/>
                <w:szCs w:val="20"/>
                <w:lang w:val="en-GB"/>
              </w:rPr>
              <w:t>please choose one answer</w:t>
            </w:r>
            <w:r w:rsidRPr="00931341">
              <w:rPr>
                <w:i/>
                <w:iCs/>
                <w:sz w:val="20"/>
                <w:szCs w:val="20"/>
                <w:lang w:val="en-GB"/>
              </w:rPr>
              <w:t>)</w:t>
            </w:r>
          </w:p>
        </w:tc>
      </w:tr>
      <w:tr w:rsidR="00EE4007" w:rsidRPr="00931341" w14:paraId="3A024EAA" w14:textId="77777777" w:rsidTr="00EE4007">
        <w:trPr>
          <w:trHeight w:val="199"/>
        </w:trPr>
        <w:tc>
          <w:tcPr>
            <w:tcW w:w="2265" w:type="dxa"/>
            <w:tcBorders>
              <w:bottom w:val="nil"/>
              <w:right w:val="nil"/>
            </w:tcBorders>
          </w:tcPr>
          <w:p w14:paraId="7C0496A3" w14:textId="77777777" w:rsidR="00EE4007" w:rsidRPr="00931341" w:rsidRDefault="00EE4007" w:rsidP="00EE4007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13DA68" w14:textId="77777777" w:rsidR="00EE4007" w:rsidRPr="00931341" w:rsidRDefault="00EE4007" w:rsidP="00EE4007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</w:tcPr>
          <w:p w14:paraId="2FAEB6E7" w14:textId="77777777" w:rsidR="00EE4007" w:rsidRPr="00931341" w:rsidRDefault="00EE4007" w:rsidP="00EE4007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6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14:paraId="5CAB7DB4" w14:textId="77777777" w:rsidR="00EE4007" w:rsidRPr="00931341" w:rsidRDefault="00EE4007" w:rsidP="00EE4007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</w:tr>
      <w:tr w:rsidR="00EE4007" w:rsidRPr="00931341" w14:paraId="3307569C" w14:textId="77777777" w:rsidTr="00EE4007">
        <w:trPr>
          <w:trHeight w:val="80"/>
        </w:trPr>
        <w:tc>
          <w:tcPr>
            <w:tcW w:w="2265" w:type="dxa"/>
            <w:tcBorders>
              <w:top w:val="nil"/>
              <w:right w:val="nil"/>
            </w:tcBorders>
          </w:tcPr>
          <w:p w14:paraId="0590954C" w14:textId="282AC61E" w:rsidR="00EE4007" w:rsidRPr="00931341" w:rsidRDefault="00F855A5" w:rsidP="00EE4007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Disagree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6BC274E" w14:textId="40EA019B" w:rsidR="00EE4007" w:rsidRPr="00931341" w:rsidRDefault="00F855A5" w:rsidP="00EE4007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Rather disagree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</w:tcPr>
          <w:p w14:paraId="4B3C92A2" w14:textId="0C526841" w:rsidR="00EE4007" w:rsidRPr="00931341" w:rsidRDefault="00F855A5" w:rsidP="00EE4007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Somewhat agree</w:t>
            </w:r>
          </w:p>
        </w:tc>
        <w:tc>
          <w:tcPr>
            <w:tcW w:w="2266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6DD22CA3" w14:textId="5FB6CF23" w:rsidR="00EE4007" w:rsidRPr="00931341" w:rsidRDefault="00F855A5" w:rsidP="00EE4007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Fully agree</w:t>
            </w:r>
          </w:p>
        </w:tc>
      </w:tr>
    </w:tbl>
    <w:p w14:paraId="02768F2B" w14:textId="77777777" w:rsidR="00EE4007" w:rsidRPr="00931341" w:rsidRDefault="00EE4007" w:rsidP="002F3484">
      <w:pPr>
        <w:spacing w:after="0"/>
        <w:rPr>
          <w:rFonts w:cstheme="minorHAnsi"/>
          <w:color w:val="000000"/>
          <w:sz w:val="20"/>
          <w:szCs w:val="20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6"/>
        <w:gridCol w:w="2265"/>
        <w:gridCol w:w="2266"/>
      </w:tblGrid>
      <w:tr w:rsidR="00931239" w:rsidRPr="00931341" w14:paraId="2947C84A" w14:textId="77777777" w:rsidTr="008F4553">
        <w:tc>
          <w:tcPr>
            <w:tcW w:w="9062" w:type="dxa"/>
            <w:gridSpan w:val="4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7F0F53BF" w14:textId="141374DE" w:rsidR="00931239" w:rsidRPr="0089307C" w:rsidRDefault="0089307C" w:rsidP="008F4553">
            <w:pPr>
              <w:spacing w:before="120"/>
              <w:rPr>
                <w:b/>
                <w:bCs/>
                <w:sz w:val="24"/>
                <w:szCs w:val="24"/>
                <w:lang w:val="en-GB"/>
              </w:rPr>
            </w:pPr>
            <w:r w:rsidRPr="0089307C">
              <w:rPr>
                <w:b/>
                <w:bCs/>
                <w:sz w:val="24"/>
                <w:szCs w:val="24"/>
                <w:lang w:val="en-GB"/>
              </w:rPr>
              <w:t>Filling out the questionnaires took too much time.</w:t>
            </w:r>
          </w:p>
          <w:p w14:paraId="0A0CD4AE" w14:textId="4173A575" w:rsidR="00931239" w:rsidRPr="00931341" w:rsidRDefault="00931239" w:rsidP="0089307C">
            <w:pPr>
              <w:spacing w:after="120"/>
              <w:rPr>
                <w:sz w:val="28"/>
                <w:szCs w:val="28"/>
                <w:lang w:val="en-GB"/>
              </w:rPr>
            </w:pPr>
            <w:r w:rsidRPr="00931341">
              <w:rPr>
                <w:i/>
                <w:iCs/>
                <w:sz w:val="20"/>
                <w:szCs w:val="20"/>
                <w:lang w:val="en-GB"/>
              </w:rPr>
              <w:t>(</w:t>
            </w:r>
            <w:r w:rsidR="0089307C">
              <w:rPr>
                <w:i/>
                <w:iCs/>
                <w:sz w:val="20"/>
                <w:szCs w:val="20"/>
                <w:lang w:val="en-GB"/>
              </w:rPr>
              <w:t>please choose one answer)</w:t>
            </w:r>
          </w:p>
        </w:tc>
      </w:tr>
      <w:tr w:rsidR="00931239" w:rsidRPr="00931341" w14:paraId="34837CF0" w14:textId="77777777" w:rsidTr="008F4553">
        <w:trPr>
          <w:trHeight w:val="199"/>
        </w:trPr>
        <w:tc>
          <w:tcPr>
            <w:tcW w:w="2265" w:type="dxa"/>
            <w:tcBorders>
              <w:bottom w:val="nil"/>
              <w:right w:val="nil"/>
            </w:tcBorders>
          </w:tcPr>
          <w:p w14:paraId="41DB97BF" w14:textId="77777777" w:rsidR="00931239" w:rsidRPr="00931341" w:rsidRDefault="00931239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596490" w14:textId="77777777" w:rsidR="00931239" w:rsidRPr="00931341" w:rsidRDefault="00931239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</w:tcPr>
          <w:p w14:paraId="2073AA8D" w14:textId="77777777" w:rsidR="00931239" w:rsidRPr="00931341" w:rsidRDefault="00931239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  <w:tc>
          <w:tcPr>
            <w:tcW w:w="2266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14:paraId="1062AC95" w14:textId="77777777" w:rsidR="00931239" w:rsidRPr="00931341" w:rsidRDefault="00931239" w:rsidP="008F4553">
            <w:pPr>
              <w:spacing w:before="60"/>
              <w:jc w:val="center"/>
              <w:rPr>
                <w:sz w:val="36"/>
                <w:szCs w:val="36"/>
                <w:lang w:val="en-GB"/>
              </w:rPr>
            </w:pPr>
            <w:r w:rsidRPr="00931341">
              <w:rPr>
                <w:rFonts w:cs="Arial"/>
                <w:sz w:val="36"/>
                <w:szCs w:val="36"/>
                <w:lang w:val="en-GB"/>
              </w:rPr>
              <w:sym w:font="Wingdings" w:char="F071"/>
            </w:r>
          </w:p>
        </w:tc>
      </w:tr>
      <w:tr w:rsidR="00931239" w:rsidRPr="00931341" w14:paraId="328F5CD4" w14:textId="77777777" w:rsidTr="008F4553">
        <w:trPr>
          <w:trHeight w:val="80"/>
        </w:trPr>
        <w:tc>
          <w:tcPr>
            <w:tcW w:w="2265" w:type="dxa"/>
            <w:tcBorders>
              <w:top w:val="nil"/>
              <w:right w:val="nil"/>
            </w:tcBorders>
          </w:tcPr>
          <w:p w14:paraId="335CCE7E" w14:textId="13341563" w:rsidR="00931239" w:rsidRPr="00931341" w:rsidRDefault="00F855A5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A6A804F" w14:textId="46E3923A" w:rsidR="00931239" w:rsidRPr="00931341" w:rsidRDefault="00F855A5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ather disagree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</w:tcPr>
          <w:p w14:paraId="32C90395" w14:textId="17185B9D" w:rsidR="00931239" w:rsidRPr="00931341" w:rsidRDefault="00F855A5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omewhat agree</w:t>
            </w:r>
          </w:p>
        </w:tc>
        <w:tc>
          <w:tcPr>
            <w:tcW w:w="2266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649B3D66" w14:textId="59E3B122" w:rsidR="00931239" w:rsidRPr="00931341" w:rsidRDefault="00F855A5" w:rsidP="008F4553">
            <w:pPr>
              <w:spacing w:after="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ully agree</w:t>
            </w:r>
          </w:p>
        </w:tc>
      </w:tr>
    </w:tbl>
    <w:p w14:paraId="53A1A090" w14:textId="77777777" w:rsidR="00367B96" w:rsidRPr="00931341" w:rsidRDefault="00367B96" w:rsidP="00367B96">
      <w:pPr>
        <w:spacing w:after="0"/>
        <w:rPr>
          <w:rFonts w:cstheme="minorHAnsi"/>
          <w:color w:val="000000"/>
          <w:sz w:val="20"/>
          <w:szCs w:val="20"/>
          <w:lang w:val="en-GB"/>
        </w:rPr>
      </w:pPr>
    </w:p>
    <w:p w14:paraId="0BEC6A12" w14:textId="7B290C20" w:rsidR="006940C2" w:rsidRPr="00931341" w:rsidRDefault="0089307C" w:rsidP="00AC7BB1">
      <w:pPr>
        <w:spacing w:before="480" w:after="240"/>
        <w:rPr>
          <w:rFonts w:cstheme="minorHAnsi"/>
          <w:b/>
          <w:color w:val="4472C4" w:themeColor="accent5"/>
          <w:sz w:val="28"/>
          <w:szCs w:val="30"/>
          <w:lang w:val="en-GB"/>
        </w:rPr>
      </w:pPr>
      <w:r>
        <w:rPr>
          <w:rFonts w:cstheme="minorHAnsi"/>
          <w:b/>
          <w:color w:val="4472C4" w:themeColor="accent5"/>
          <w:sz w:val="28"/>
          <w:szCs w:val="30"/>
          <w:lang w:val="en-GB"/>
        </w:rPr>
        <w:t xml:space="preserve">If there is more you want to tell us, feel free to do so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6940C2" w:rsidRPr="00703214" w14:paraId="2AC823C6" w14:textId="77777777" w:rsidTr="008F4553">
        <w:tc>
          <w:tcPr>
            <w:tcW w:w="9062" w:type="dxa"/>
            <w:shd w:val="clear" w:color="auto" w:fill="DEEAF6" w:themeFill="accent1" w:themeFillTint="33"/>
          </w:tcPr>
          <w:p w14:paraId="1339C85C" w14:textId="1E88D41B" w:rsidR="006940C2" w:rsidRPr="00931341" w:rsidRDefault="0089307C" w:rsidP="0089307C">
            <w:pPr>
              <w:spacing w:before="120" w:after="120"/>
              <w:rPr>
                <w:b/>
                <w:bCs/>
                <w:sz w:val="28"/>
                <w:szCs w:val="28"/>
                <w:lang w:val="en-GB"/>
              </w:rPr>
            </w:pPr>
            <w:r>
              <w:rPr>
                <w:b/>
                <w:bCs/>
                <w:sz w:val="28"/>
                <w:szCs w:val="28"/>
                <w:lang w:val="en-GB"/>
              </w:rPr>
              <w:t>Is there something we can improve</w:t>
            </w:r>
            <w:r w:rsidR="006940C2" w:rsidRPr="00931341">
              <w:rPr>
                <w:b/>
                <w:bCs/>
                <w:sz w:val="28"/>
                <w:szCs w:val="28"/>
                <w:lang w:val="en-GB"/>
              </w:rPr>
              <w:t xml:space="preserve">? </w:t>
            </w:r>
          </w:p>
        </w:tc>
      </w:tr>
      <w:tr w:rsidR="006940C2" w:rsidRPr="00931341" w14:paraId="3FB11F1A" w14:textId="77777777" w:rsidTr="008F4553">
        <w:tc>
          <w:tcPr>
            <w:tcW w:w="9062" w:type="dxa"/>
          </w:tcPr>
          <w:p w14:paraId="5B113F2A" w14:textId="56798C4E" w:rsidR="00931239" w:rsidRPr="00931341" w:rsidRDefault="006940C2" w:rsidP="00931239">
            <w:pPr>
              <w:spacing w:before="240" w:line="360" w:lineRule="auto"/>
              <w:rPr>
                <w:sz w:val="24"/>
                <w:szCs w:val="24"/>
                <w:lang w:val="en-GB"/>
              </w:rPr>
            </w:pPr>
            <w:r w:rsidRPr="00931341">
              <w:rPr>
                <w:sz w:val="24"/>
                <w:szCs w:val="24"/>
                <w:lang w:val="en-GB"/>
              </w:rPr>
      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      </w:r>
            <w:r w:rsidR="00226508" w:rsidRPr="00931341">
              <w:rPr>
                <w:sz w:val="24"/>
                <w:szCs w:val="24"/>
                <w:lang w:val="en-GB"/>
              </w:rPr>
              <w:t>..................................................................................................................................................</w:t>
            </w:r>
            <w:r w:rsidRPr="00931341">
              <w:rPr>
                <w:sz w:val="24"/>
                <w:szCs w:val="24"/>
                <w:lang w:val="en-GB"/>
              </w:rPr>
              <w:t>.................................</w:t>
            </w:r>
            <w:r w:rsidR="00931239" w:rsidRPr="00931341">
              <w:rPr>
                <w:sz w:val="24"/>
                <w:szCs w:val="24"/>
                <w:lang w:val="en-GB"/>
              </w:rPr>
              <w:t>...............................</w:t>
            </w:r>
          </w:p>
        </w:tc>
      </w:tr>
    </w:tbl>
    <w:p w14:paraId="0DA459F6" w14:textId="0AA7B5B0" w:rsidR="005F1B92" w:rsidRPr="00931341" w:rsidRDefault="005F1B92" w:rsidP="00D90147">
      <w:pPr>
        <w:spacing w:after="0"/>
        <w:rPr>
          <w:sz w:val="16"/>
          <w:szCs w:val="16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6940C2" w:rsidRPr="00703214" w14:paraId="33A3F49C" w14:textId="77777777" w:rsidTr="0071140C">
        <w:trPr>
          <w:trHeight w:val="428"/>
        </w:trPr>
        <w:tc>
          <w:tcPr>
            <w:tcW w:w="8761" w:type="dxa"/>
            <w:shd w:val="clear" w:color="auto" w:fill="DEEAF6" w:themeFill="accent1" w:themeFillTint="33"/>
          </w:tcPr>
          <w:p w14:paraId="2B88A162" w14:textId="5D503B97" w:rsidR="006940C2" w:rsidRPr="00931341" w:rsidRDefault="0089307C" w:rsidP="008F4553">
            <w:pPr>
              <w:spacing w:before="120" w:after="120"/>
              <w:rPr>
                <w:b/>
                <w:bCs/>
                <w:sz w:val="28"/>
                <w:szCs w:val="28"/>
                <w:lang w:val="en-GB"/>
              </w:rPr>
            </w:pPr>
            <w:r>
              <w:rPr>
                <w:b/>
                <w:bCs/>
                <w:sz w:val="28"/>
                <w:szCs w:val="28"/>
                <w:lang w:val="en-GB"/>
              </w:rPr>
              <w:t>Anything else you want to tell us.</w:t>
            </w:r>
          </w:p>
        </w:tc>
      </w:tr>
      <w:tr w:rsidR="006940C2" w:rsidRPr="00931341" w14:paraId="7837969E" w14:textId="77777777" w:rsidTr="00226508">
        <w:trPr>
          <w:trHeight w:val="405"/>
        </w:trPr>
        <w:tc>
          <w:tcPr>
            <w:tcW w:w="8761" w:type="dxa"/>
          </w:tcPr>
          <w:p w14:paraId="71E4DEA4" w14:textId="05422303" w:rsidR="006940C2" w:rsidRPr="00931341" w:rsidRDefault="006940C2" w:rsidP="00931239">
            <w:pPr>
              <w:spacing w:before="240" w:line="360" w:lineRule="auto"/>
              <w:rPr>
                <w:sz w:val="24"/>
                <w:szCs w:val="24"/>
                <w:lang w:val="en-GB"/>
              </w:rPr>
            </w:pPr>
            <w:r w:rsidRPr="00931341">
              <w:rPr>
                <w:sz w:val="24"/>
                <w:szCs w:val="24"/>
                <w:lang w:val="en-GB"/>
              </w:rPr>
      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      </w:r>
            <w:r w:rsidR="00226508" w:rsidRPr="00931341">
              <w:rPr>
                <w:sz w:val="24"/>
                <w:szCs w:val="24"/>
                <w:lang w:val="en-GB"/>
              </w:rPr>
              <w:t>..................................................................................................................................................</w:t>
            </w:r>
            <w:r w:rsidRPr="00931341">
              <w:rPr>
                <w:sz w:val="24"/>
                <w:szCs w:val="24"/>
                <w:lang w:val="en-GB"/>
              </w:rPr>
              <w:t>.................................................................................................................................................................................................</w:t>
            </w:r>
            <w:r w:rsidR="00931239" w:rsidRPr="00931341">
              <w:rPr>
                <w:sz w:val="24"/>
                <w:szCs w:val="24"/>
                <w:lang w:val="en-GB"/>
              </w:rPr>
              <w:t>...............................</w:t>
            </w:r>
          </w:p>
        </w:tc>
      </w:tr>
    </w:tbl>
    <w:p w14:paraId="5DC0BFF1" w14:textId="19B55A4D" w:rsidR="00D90147" w:rsidRPr="00931341" w:rsidRDefault="00F00FF9" w:rsidP="00367B96">
      <w:pPr>
        <w:spacing w:before="840" w:after="0"/>
        <w:rPr>
          <w:b/>
          <w:sz w:val="28"/>
          <w:szCs w:val="28"/>
          <w:lang w:val="en-GB"/>
        </w:rPr>
      </w:pPr>
      <w:r w:rsidRPr="00931341">
        <w:rPr>
          <w:noProof/>
          <w:sz w:val="24"/>
          <w:szCs w:val="24"/>
          <w:lang w:val="en-GB" w:eastAsia="en-GB"/>
        </w:rPr>
        <w:drawing>
          <wp:anchor distT="0" distB="0" distL="114300" distR="114300" simplePos="0" relativeHeight="251658240" behindDoc="0" locked="0" layoutInCell="1" allowOverlap="1" wp14:anchorId="3516B453" wp14:editId="250AEF8A">
            <wp:simplePos x="0" y="0"/>
            <wp:positionH relativeFrom="column">
              <wp:posOffset>1300480</wp:posOffset>
            </wp:positionH>
            <wp:positionV relativeFrom="paragraph">
              <wp:posOffset>353695</wp:posOffset>
            </wp:positionV>
            <wp:extent cx="545465" cy="560705"/>
            <wp:effectExtent l="0" t="0" r="6985" b="0"/>
            <wp:wrapSquare wrapText="bothSides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biLevel thresh="75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465" cy="560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9307C">
        <w:rPr>
          <w:b/>
          <w:sz w:val="28"/>
          <w:szCs w:val="28"/>
          <w:lang w:val="en-GB"/>
        </w:rPr>
        <w:t>T</w:t>
      </w:r>
      <w:r w:rsidR="00703214">
        <w:rPr>
          <w:b/>
          <w:sz w:val="28"/>
          <w:szCs w:val="28"/>
          <w:lang w:val="en-GB"/>
        </w:rPr>
        <w:t>h</w:t>
      </w:r>
      <w:bookmarkStart w:id="0" w:name="_GoBack"/>
      <w:bookmarkEnd w:id="0"/>
      <w:r w:rsidR="0089307C">
        <w:rPr>
          <w:b/>
          <w:sz w:val="28"/>
          <w:szCs w:val="28"/>
          <w:lang w:val="en-GB"/>
        </w:rPr>
        <w:t>ank you</w:t>
      </w:r>
      <w:r w:rsidR="00134435" w:rsidRPr="00931341">
        <w:rPr>
          <w:b/>
          <w:sz w:val="28"/>
          <w:szCs w:val="28"/>
          <w:lang w:val="en-GB"/>
        </w:rPr>
        <w:t>!</w:t>
      </w:r>
    </w:p>
    <w:sectPr w:rsidR="00D90147" w:rsidRPr="00931341" w:rsidSect="00A91B46">
      <w:headerReference w:type="default" r:id="rId13"/>
      <w:headerReference w:type="first" r:id="rId14"/>
      <w:footerReference w:type="first" r:id="rId15"/>
      <w:pgSz w:w="11906" w:h="16838"/>
      <w:pgMar w:top="1417" w:right="1417" w:bottom="1134" w:left="1417" w:header="567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A3DE11" w14:textId="77777777" w:rsidR="00EB01F2" w:rsidRDefault="00EB01F2" w:rsidP="008D49DF">
      <w:pPr>
        <w:spacing w:after="0" w:line="240" w:lineRule="auto"/>
      </w:pPr>
      <w:r>
        <w:separator/>
      </w:r>
    </w:p>
  </w:endnote>
  <w:endnote w:type="continuationSeparator" w:id="0">
    <w:p w14:paraId="72E0BA98" w14:textId="77777777" w:rsidR="00EB01F2" w:rsidRDefault="00EB01F2" w:rsidP="008D49DF">
      <w:pPr>
        <w:spacing w:after="0" w:line="240" w:lineRule="auto"/>
      </w:pPr>
      <w:r>
        <w:continuationSeparator/>
      </w:r>
    </w:p>
  </w:endnote>
  <w:endnote w:type="continuationNotice" w:id="1">
    <w:p w14:paraId="26EEE70E" w14:textId="77777777" w:rsidR="00EB01F2" w:rsidRDefault="00EB01F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AB0D9C" w14:textId="5853C94C" w:rsidR="008F4553" w:rsidRDefault="008F4553" w:rsidP="008A1F7E">
    <w:pPr>
      <w:pStyle w:val="Fuzeile"/>
      <w:jc w:val="right"/>
    </w:pPr>
    <w:r>
      <w:rPr>
        <w:b/>
      </w:rPr>
      <w:t>Version 1.1</w:t>
    </w:r>
    <w:r>
      <w:t xml:space="preserve"> </w:t>
    </w:r>
    <w:proofErr w:type="spellStart"/>
    <w:r w:rsidR="00931341">
      <w:t>from</w:t>
    </w:r>
    <w:proofErr w:type="spellEnd"/>
    <w:r>
      <w:t xml:space="preserve"> </w:t>
    </w:r>
    <w:fldSimple w:instr=" DATE   \* MERGEFORMAT ">
      <w:r w:rsidR="00703214">
        <w:rPr>
          <w:noProof/>
        </w:rPr>
        <w:t>22.02.23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81CDFC" w14:textId="77777777" w:rsidR="00EB01F2" w:rsidRDefault="00EB01F2" w:rsidP="008D49DF">
      <w:pPr>
        <w:spacing w:after="0" w:line="240" w:lineRule="auto"/>
      </w:pPr>
      <w:r>
        <w:separator/>
      </w:r>
    </w:p>
  </w:footnote>
  <w:footnote w:type="continuationSeparator" w:id="0">
    <w:p w14:paraId="6E37CF51" w14:textId="77777777" w:rsidR="00EB01F2" w:rsidRDefault="00EB01F2" w:rsidP="008D49DF">
      <w:pPr>
        <w:spacing w:after="0" w:line="240" w:lineRule="auto"/>
      </w:pPr>
      <w:r>
        <w:continuationSeparator/>
      </w:r>
    </w:p>
  </w:footnote>
  <w:footnote w:type="continuationNotice" w:id="1">
    <w:p w14:paraId="5B5144ED" w14:textId="77777777" w:rsidR="00EB01F2" w:rsidRDefault="00EB01F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B0A1D0" w14:textId="5888C3B8" w:rsidR="008F4553" w:rsidRPr="00703214" w:rsidRDefault="008F4553" w:rsidP="00276BA0">
    <w:pPr>
      <w:pStyle w:val="Kopfzeile"/>
      <w:tabs>
        <w:tab w:val="clear" w:pos="9072"/>
        <w:tab w:val="left" w:pos="6663"/>
      </w:tabs>
      <w:rPr>
        <w:sz w:val="24"/>
        <w:szCs w:val="28"/>
        <w:lang w:val="en-US"/>
      </w:rPr>
    </w:pPr>
    <w:r w:rsidRPr="001135C1">
      <w:rPr>
        <w:rFonts w:ascii="Arial" w:hAnsi="Arial"/>
        <w:noProof/>
        <w:color w:val="C00000"/>
        <w:sz w:val="44"/>
        <w:lang w:val="en-GB" w:eastAsia="en-GB"/>
      </w:rPr>
      <w:drawing>
        <wp:anchor distT="0" distB="0" distL="114300" distR="114300" simplePos="0" relativeHeight="251658240" behindDoc="1" locked="0" layoutInCell="1" allowOverlap="1" wp14:anchorId="79DD3AB7" wp14:editId="372278B0">
          <wp:simplePos x="0" y="0"/>
          <wp:positionH relativeFrom="column">
            <wp:posOffset>2395855</wp:posOffset>
          </wp:positionH>
          <wp:positionV relativeFrom="paragraph">
            <wp:posOffset>-211455</wp:posOffset>
          </wp:positionV>
          <wp:extent cx="958850" cy="575310"/>
          <wp:effectExtent l="0" t="0" r="0" b="0"/>
          <wp:wrapNone/>
          <wp:docPr id="7" name="Grafik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58850" cy="57531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8D49DF">
      <w:rPr>
        <w:sz w:val="24"/>
      </w:rPr>
      <w:ptab w:relativeTo="margin" w:alignment="center" w:leader="none"/>
    </w:r>
    <w:r w:rsidRPr="00703214">
      <w:rPr>
        <w:b/>
        <w:sz w:val="24"/>
        <w:lang w:val="en-US"/>
      </w:rPr>
      <w:tab/>
    </w:r>
    <w:r w:rsidRPr="00703214">
      <w:rPr>
        <w:sz w:val="24"/>
        <w:lang w:val="en-US"/>
      </w:rPr>
      <w:tab/>
    </w:r>
    <w:r w:rsidR="00931341" w:rsidRPr="00703214">
      <w:rPr>
        <w:b/>
        <w:sz w:val="24"/>
        <w:lang w:val="en-US"/>
      </w:rPr>
      <w:t>Date</w:t>
    </w:r>
    <w:r w:rsidRPr="00703214">
      <w:rPr>
        <w:b/>
        <w:sz w:val="24"/>
        <w:lang w:val="en-US"/>
      </w:rPr>
      <w:t>:</w:t>
    </w:r>
  </w:p>
  <w:p w14:paraId="64181ED5" w14:textId="39F15289" w:rsidR="008F4553" w:rsidRPr="00931341" w:rsidRDefault="00931341" w:rsidP="00276BA0">
    <w:pPr>
      <w:pStyle w:val="Kopfzeile"/>
      <w:spacing w:before="120" w:after="480"/>
      <w:rPr>
        <w:lang w:val="en-GB"/>
      </w:rPr>
    </w:pPr>
    <w:r w:rsidRPr="00931341">
      <w:rPr>
        <w:sz w:val="24"/>
        <w:lang w:val="en-GB"/>
      </w:rPr>
      <w:t>Study User</w:t>
    </w:r>
    <w:r w:rsidR="008F4553" w:rsidRPr="00931341">
      <w:rPr>
        <w:sz w:val="24"/>
        <w:lang w:val="en-GB"/>
      </w:rPr>
      <w:t xml:space="preserve"> ID: ....................</w:t>
    </w:r>
    <w:r w:rsidR="008F4553" w:rsidRPr="00931341">
      <w:rPr>
        <w:lang w:val="en-GB"/>
      </w:rPr>
      <w:tab/>
    </w:r>
    <w:r>
      <w:rPr>
        <w:b/>
        <w:bCs/>
        <w:color w:val="4472C4" w:themeColor="accent5"/>
        <w:sz w:val="24"/>
        <w:szCs w:val="24"/>
        <w:lang w:val="en-GB"/>
      </w:rPr>
      <w:t>Opinion about</w:t>
    </w:r>
    <w:r w:rsidR="00F855A5">
      <w:rPr>
        <w:b/>
        <w:bCs/>
        <w:color w:val="4472C4" w:themeColor="accent5"/>
        <w:sz w:val="24"/>
        <w:szCs w:val="24"/>
        <w:lang w:val="en-GB"/>
      </w:rPr>
      <w:t xml:space="preserve"> GPS d</w:t>
    </w:r>
    <w:r>
      <w:rPr>
        <w:b/>
        <w:bCs/>
        <w:color w:val="4472C4" w:themeColor="accent5"/>
        <w:sz w:val="24"/>
        <w:szCs w:val="24"/>
        <w:lang w:val="en-GB"/>
      </w:rPr>
      <w:t>evice</w:t>
    </w:r>
    <w:r w:rsidR="008F4553" w:rsidRPr="00931341">
      <w:rPr>
        <w:lang w:val="en-GB"/>
      </w:rPr>
      <w:tab/>
    </w:r>
    <w:r w:rsidR="008F4553" w:rsidRPr="00E46395">
      <w:rPr>
        <w:sz w:val="32"/>
        <w:szCs w:val="28"/>
      </w:rPr>
      <w:sym w:font="Symbol" w:char="F0EB"/>
    </w:r>
    <w:r w:rsidR="008F4553" w:rsidRPr="00E46395">
      <w:rPr>
        <w:sz w:val="32"/>
        <w:szCs w:val="28"/>
      </w:rPr>
      <w:sym w:font="Symbol" w:char="F0FB"/>
    </w:r>
    <w:r w:rsidR="008F4553" w:rsidRPr="00E46395">
      <w:rPr>
        <w:sz w:val="32"/>
        <w:szCs w:val="28"/>
      </w:rPr>
      <w:sym w:font="Symbol" w:char="F0EB"/>
    </w:r>
    <w:r w:rsidR="008F4553" w:rsidRPr="00E46395">
      <w:rPr>
        <w:sz w:val="32"/>
        <w:szCs w:val="28"/>
      </w:rPr>
      <w:sym w:font="Symbol" w:char="F0FB"/>
    </w:r>
    <w:r w:rsidR="008F4553" w:rsidRPr="00931341">
      <w:rPr>
        <w:sz w:val="32"/>
        <w:szCs w:val="28"/>
        <w:lang w:val="en-GB"/>
      </w:rPr>
      <w:t xml:space="preserve"> . </w:t>
    </w:r>
    <w:r w:rsidR="008F4553" w:rsidRPr="00E46395">
      <w:rPr>
        <w:sz w:val="32"/>
        <w:szCs w:val="28"/>
      </w:rPr>
      <w:sym w:font="Symbol" w:char="F0EB"/>
    </w:r>
    <w:r w:rsidR="008F4553" w:rsidRPr="00E46395">
      <w:rPr>
        <w:sz w:val="32"/>
        <w:szCs w:val="28"/>
      </w:rPr>
      <w:sym w:font="Symbol" w:char="F0FB"/>
    </w:r>
    <w:r w:rsidR="008F4553" w:rsidRPr="00E46395">
      <w:rPr>
        <w:sz w:val="32"/>
        <w:szCs w:val="28"/>
      </w:rPr>
      <w:sym w:font="Symbol" w:char="F0EB"/>
    </w:r>
    <w:r w:rsidR="008F4553" w:rsidRPr="00E46395">
      <w:rPr>
        <w:sz w:val="32"/>
        <w:szCs w:val="28"/>
      </w:rPr>
      <w:sym w:font="Symbol" w:char="F0FB"/>
    </w:r>
    <w:r w:rsidR="008F4553" w:rsidRPr="00931341">
      <w:rPr>
        <w:sz w:val="32"/>
        <w:szCs w:val="28"/>
        <w:lang w:val="en-GB"/>
      </w:rPr>
      <w:t xml:space="preserve"> . </w:t>
    </w:r>
    <w:r w:rsidR="008F4553" w:rsidRPr="00E46395">
      <w:rPr>
        <w:sz w:val="32"/>
        <w:szCs w:val="28"/>
      </w:rPr>
      <w:sym w:font="Symbol" w:char="F0EB"/>
    </w:r>
    <w:r w:rsidR="008F4553" w:rsidRPr="00E46395">
      <w:rPr>
        <w:sz w:val="32"/>
        <w:szCs w:val="28"/>
      </w:rPr>
      <w:sym w:font="Symbol" w:char="F0FB"/>
    </w:r>
    <w:r w:rsidR="008F4553" w:rsidRPr="00E46395">
      <w:rPr>
        <w:sz w:val="32"/>
        <w:szCs w:val="28"/>
      </w:rPr>
      <w:sym w:font="Symbol" w:char="F0EB"/>
    </w:r>
    <w:r w:rsidR="008F4553" w:rsidRPr="00E46395">
      <w:rPr>
        <w:sz w:val="32"/>
        <w:szCs w:val="28"/>
      </w:rPr>
      <w:sym w:font="Symbol" w:char="F0FB"/>
    </w:r>
    <w:r w:rsidR="008F4553" w:rsidRPr="00E46395">
      <w:rPr>
        <w:sz w:val="32"/>
        <w:szCs w:val="28"/>
      </w:rPr>
      <w:sym w:font="Symbol" w:char="F0EB"/>
    </w:r>
    <w:r w:rsidR="008F4553" w:rsidRPr="00E46395">
      <w:rPr>
        <w:sz w:val="32"/>
        <w:szCs w:val="28"/>
      </w:rPr>
      <w:sym w:font="Symbol" w:char="F0FB"/>
    </w:r>
    <w:r w:rsidR="008F4553" w:rsidRPr="00E46395">
      <w:rPr>
        <w:sz w:val="32"/>
        <w:szCs w:val="28"/>
      </w:rPr>
      <w:sym w:font="Symbol" w:char="F0EB"/>
    </w:r>
    <w:r w:rsidR="008F4553" w:rsidRPr="00E46395">
      <w:rPr>
        <w:sz w:val="32"/>
        <w:szCs w:val="28"/>
      </w:rPr>
      <w:sym w:font="Symbol" w:char="F0FB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575ACD" w14:textId="1E3299C6" w:rsidR="008F4553" w:rsidRDefault="00F90F9D">
    <w:pPr>
      <w:pStyle w:val="Kopfzeile"/>
    </w:pPr>
    <w:r>
      <w:rPr>
        <w:noProof/>
      </w:rPr>
      <mc:AlternateContent>
        <mc:Choice Requires="wps">
          <w:drawing>
            <wp:anchor distT="45720" distB="45720" distL="114300" distR="114300" simplePos="0" relativeHeight="251661314" behindDoc="0" locked="0" layoutInCell="1" allowOverlap="1" wp14:anchorId="16420977" wp14:editId="1D3418D4">
              <wp:simplePos x="0" y="0"/>
              <wp:positionH relativeFrom="column">
                <wp:posOffset>5401945</wp:posOffset>
              </wp:positionH>
              <wp:positionV relativeFrom="paragraph">
                <wp:posOffset>421640</wp:posOffset>
              </wp:positionV>
              <wp:extent cx="830580" cy="266700"/>
              <wp:effectExtent l="0" t="0" r="7620" b="0"/>
              <wp:wrapSquare wrapText="bothSides"/>
              <wp:docPr id="217" name="Textfeld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30580" cy="2667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5B04216" w14:textId="3527C5B1" w:rsidR="00F90F9D" w:rsidRPr="00F90F9D" w:rsidRDefault="00F90F9D">
                          <w:pPr>
                            <w:rPr>
                              <w:sz w:val="16"/>
                              <w:szCs w:val="16"/>
                            </w:rPr>
                          </w:pPr>
                          <w:r w:rsidRPr="00F90F9D">
                            <w:rPr>
                              <w:sz w:val="16"/>
                              <w:szCs w:val="16"/>
                            </w:rPr>
                            <w:t>ID: 01GY1803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6420977" id="_x0000_t202" coordsize="21600,21600" o:spt="202" path="m,l,21600r21600,l21600,xe">
              <v:stroke joinstyle="miter"/>
              <v:path gradientshapeok="t" o:connecttype="rect"/>
            </v:shapetype>
            <v:shape id="Textfeld 2" o:spid="_x0000_s1026" type="#_x0000_t202" style="position:absolute;margin-left:425.35pt;margin-top:33.2pt;width:65.4pt;height:21pt;z-index:25166131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" stroked="f">
              <v:textbox>
                <w:txbxContent>
                  <w:p w14:paraId="75B04216" w14:textId="3527C5B1" w:rsidR="00F90F9D" w:rsidRPr="00F90F9D" w:rsidRDefault="00F90F9D">
                    <w:pPr>
                      <w:rPr>
                        <w:sz w:val="16"/>
                        <w:szCs w:val="16"/>
                      </w:rPr>
                    </w:pPr>
                    <w:r w:rsidRPr="00F90F9D">
                      <w:rPr>
                        <w:sz w:val="16"/>
                        <w:szCs w:val="16"/>
                      </w:rPr>
                      <w:t>ID: 01GY1803</w:t>
                    </w:r>
                  </w:p>
                </w:txbxContent>
              </v:textbox>
              <w10:wrap type="square"/>
            </v:shape>
          </w:pict>
        </mc:Fallback>
      </mc:AlternateContent>
    </w:r>
    <w:r>
      <w:rPr>
        <w:noProof/>
        <w:lang w:val="en-GB" w:eastAsia="en-GB"/>
      </w:rPr>
      <w:drawing>
        <wp:anchor distT="0" distB="0" distL="114300" distR="114300" simplePos="0" relativeHeight="251659266" behindDoc="0" locked="0" layoutInCell="1" allowOverlap="1" wp14:anchorId="5F67EF74" wp14:editId="54E0EA2C">
          <wp:simplePos x="0" y="0"/>
          <wp:positionH relativeFrom="column">
            <wp:posOffset>5043170</wp:posOffset>
          </wp:positionH>
          <wp:positionV relativeFrom="paragraph">
            <wp:posOffset>-139065</wp:posOffset>
          </wp:positionV>
          <wp:extent cx="1318260" cy="906780"/>
          <wp:effectExtent l="0" t="0" r="0" b="7620"/>
          <wp:wrapThrough wrapText="bothSides">
            <wp:wrapPolygon edited="0">
              <wp:start x="0" y="0"/>
              <wp:lineTo x="0" y="21328"/>
              <wp:lineTo x="21225" y="21328"/>
              <wp:lineTo x="21225" y="0"/>
              <wp:lineTo x="0" y="0"/>
            </wp:wrapPolygon>
          </wp:wrapThrough>
          <wp:docPr id="2" name="Grafik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BMBF_gefoerdert_2017_en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18260" cy="90678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8F4553" w:rsidRPr="008A1F7E">
      <w:rPr>
        <w:noProof/>
        <w:lang w:val="en-GB" w:eastAsia="en-GB"/>
      </w:rPr>
      <w:drawing>
        <wp:anchor distT="0" distB="0" distL="114300" distR="114300" simplePos="0" relativeHeight="251658242" behindDoc="1" locked="0" layoutInCell="1" allowOverlap="1" wp14:anchorId="6B4AC445" wp14:editId="54E6016B">
          <wp:simplePos x="0" y="0"/>
          <wp:positionH relativeFrom="column">
            <wp:posOffset>1334135</wp:posOffset>
          </wp:positionH>
          <wp:positionV relativeFrom="paragraph">
            <wp:posOffset>-33020</wp:posOffset>
          </wp:positionV>
          <wp:extent cx="3272155" cy="720725"/>
          <wp:effectExtent l="0" t="0" r="4445" b="0"/>
          <wp:wrapTopAndBottom/>
          <wp:docPr id="1" name="Grafik 1" descr="F:\MOBILE\MOBILE projekt 20190625\Öffentlichkeitsarbeit\Logo MOBILE\mobil-studie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F:\MOBILE\MOBILE projekt 20190625\Öffentlichkeitsarbeit\Logo MOBILE\mobil-studie.png"/>
                  <pic:cNvPicPr>
                    <a:picLocks noChangeAspect="1" noChangeArrowheads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272155" cy="7207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8F4553" w:rsidRPr="008A1F7E">
      <w:rPr>
        <w:noProof/>
        <w:lang w:val="en-GB" w:eastAsia="en-GB"/>
      </w:rPr>
      <w:drawing>
        <wp:anchor distT="0" distB="0" distL="114300" distR="114300" simplePos="0" relativeHeight="251658241" behindDoc="1" locked="0" layoutInCell="1" allowOverlap="1" wp14:anchorId="22DC5F60" wp14:editId="5BB703DE">
          <wp:simplePos x="0" y="0"/>
          <wp:positionH relativeFrom="column">
            <wp:posOffset>-323850</wp:posOffset>
          </wp:positionH>
          <wp:positionV relativeFrom="paragraph">
            <wp:posOffset>31115</wp:posOffset>
          </wp:positionV>
          <wp:extent cx="1297305" cy="478155"/>
          <wp:effectExtent l="0" t="0" r="0" b="0"/>
          <wp:wrapTopAndBottom/>
          <wp:docPr id="9" name="Grafik 9" descr="C:\Users\gellertp\AppData\Local\Microsoft\Windows\INetCache\Content.Word\Logo_Charite.svg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C:\Users\gellertp\AppData\Local\Microsoft\Windows\INetCache\Content.Word\Logo_Charite.svg.png"/>
                  <pic:cNvPicPr>
                    <a:picLocks noChangeAspect="1" noChangeArrowheads="1"/>
                  </pic:cNvPicPr>
                </pic:nvPicPr>
                <pic:blipFill>
                  <a:blip r:embed="rId3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97305" cy="4781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D06FA6"/>
    <w:multiLevelType w:val="hybridMultilevel"/>
    <w:tmpl w:val="64A8EF5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3552"/>
    <w:rsid w:val="0000045C"/>
    <w:rsid w:val="0000313C"/>
    <w:rsid w:val="00004D60"/>
    <w:rsid w:val="0004163D"/>
    <w:rsid w:val="00041B3E"/>
    <w:rsid w:val="000704E8"/>
    <w:rsid w:val="00086CFC"/>
    <w:rsid w:val="000910DA"/>
    <w:rsid w:val="000A7F7F"/>
    <w:rsid w:val="000B67BA"/>
    <w:rsid w:val="000C5E23"/>
    <w:rsid w:val="000F2C71"/>
    <w:rsid w:val="00100120"/>
    <w:rsid w:val="00107891"/>
    <w:rsid w:val="001135C1"/>
    <w:rsid w:val="00113BEB"/>
    <w:rsid w:val="00127BF7"/>
    <w:rsid w:val="0013374C"/>
    <w:rsid w:val="00134435"/>
    <w:rsid w:val="00152546"/>
    <w:rsid w:val="001803A7"/>
    <w:rsid w:val="001859B6"/>
    <w:rsid w:val="00187E6B"/>
    <w:rsid w:val="00190797"/>
    <w:rsid w:val="001A4A2B"/>
    <w:rsid w:val="001A5596"/>
    <w:rsid w:val="001B28EE"/>
    <w:rsid w:val="001B36EF"/>
    <w:rsid w:val="001D440D"/>
    <w:rsid w:val="001E06E7"/>
    <w:rsid w:val="001E76F7"/>
    <w:rsid w:val="001F3613"/>
    <w:rsid w:val="001F4293"/>
    <w:rsid w:val="001F6A82"/>
    <w:rsid w:val="0020225D"/>
    <w:rsid w:val="0021038C"/>
    <w:rsid w:val="00210598"/>
    <w:rsid w:val="00226508"/>
    <w:rsid w:val="00237007"/>
    <w:rsid w:val="0024157E"/>
    <w:rsid w:val="00276BA0"/>
    <w:rsid w:val="00277954"/>
    <w:rsid w:val="002A1CA2"/>
    <w:rsid w:val="002B1C96"/>
    <w:rsid w:val="002C07C3"/>
    <w:rsid w:val="002E09A3"/>
    <w:rsid w:val="002F07D9"/>
    <w:rsid w:val="002F13B8"/>
    <w:rsid w:val="002F3484"/>
    <w:rsid w:val="0031217D"/>
    <w:rsid w:val="0034432B"/>
    <w:rsid w:val="003642F9"/>
    <w:rsid w:val="00365518"/>
    <w:rsid w:val="00367B96"/>
    <w:rsid w:val="00371EAD"/>
    <w:rsid w:val="0037273B"/>
    <w:rsid w:val="003801C0"/>
    <w:rsid w:val="0039035B"/>
    <w:rsid w:val="003A6933"/>
    <w:rsid w:val="003B3816"/>
    <w:rsid w:val="003B7B74"/>
    <w:rsid w:val="003D5116"/>
    <w:rsid w:val="003E2A42"/>
    <w:rsid w:val="004016FE"/>
    <w:rsid w:val="00405DE2"/>
    <w:rsid w:val="004119ED"/>
    <w:rsid w:val="00414D25"/>
    <w:rsid w:val="00426F4A"/>
    <w:rsid w:val="00461A20"/>
    <w:rsid w:val="00462A84"/>
    <w:rsid w:val="004648F2"/>
    <w:rsid w:val="00472E6B"/>
    <w:rsid w:val="00472EF8"/>
    <w:rsid w:val="00483FA1"/>
    <w:rsid w:val="004857F4"/>
    <w:rsid w:val="004979C7"/>
    <w:rsid w:val="004B3402"/>
    <w:rsid w:val="004D4417"/>
    <w:rsid w:val="004D6481"/>
    <w:rsid w:val="004E22B2"/>
    <w:rsid w:val="004E491D"/>
    <w:rsid w:val="004E4FA9"/>
    <w:rsid w:val="004F08E5"/>
    <w:rsid w:val="004F3656"/>
    <w:rsid w:val="005467BE"/>
    <w:rsid w:val="00552441"/>
    <w:rsid w:val="00553671"/>
    <w:rsid w:val="0056007C"/>
    <w:rsid w:val="00570ED5"/>
    <w:rsid w:val="005730D0"/>
    <w:rsid w:val="00581ED7"/>
    <w:rsid w:val="00592D6B"/>
    <w:rsid w:val="005A68D1"/>
    <w:rsid w:val="005B5E82"/>
    <w:rsid w:val="005C506B"/>
    <w:rsid w:val="005C534F"/>
    <w:rsid w:val="005D5188"/>
    <w:rsid w:val="005E5CD1"/>
    <w:rsid w:val="005F1B92"/>
    <w:rsid w:val="005F2442"/>
    <w:rsid w:val="006113D7"/>
    <w:rsid w:val="00625705"/>
    <w:rsid w:val="00643B7E"/>
    <w:rsid w:val="006569A5"/>
    <w:rsid w:val="00656C9D"/>
    <w:rsid w:val="00657B23"/>
    <w:rsid w:val="006741B5"/>
    <w:rsid w:val="0067726F"/>
    <w:rsid w:val="00685AC0"/>
    <w:rsid w:val="006940C2"/>
    <w:rsid w:val="006958BD"/>
    <w:rsid w:val="006A12D4"/>
    <w:rsid w:val="006A15B0"/>
    <w:rsid w:val="006A49C7"/>
    <w:rsid w:val="006C5CB1"/>
    <w:rsid w:val="006D5A60"/>
    <w:rsid w:val="006D607A"/>
    <w:rsid w:val="006E4417"/>
    <w:rsid w:val="006E5FA2"/>
    <w:rsid w:val="006F54DF"/>
    <w:rsid w:val="00700987"/>
    <w:rsid w:val="00703214"/>
    <w:rsid w:val="007079DD"/>
    <w:rsid w:val="0071140C"/>
    <w:rsid w:val="0071457C"/>
    <w:rsid w:val="0072591B"/>
    <w:rsid w:val="00731FE9"/>
    <w:rsid w:val="00740D7A"/>
    <w:rsid w:val="00743552"/>
    <w:rsid w:val="00767FEB"/>
    <w:rsid w:val="0077067F"/>
    <w:rsid w:val="00775FE9"/>
    <w:rsid w:val="00790834"/>
    <w:rsid w:val="00794EA2"/>
    <w:rsid w:val="007C0305"/>
    <w:rsid w:val="007C4AD8"/>
    <w:rsid w:val="007C575F"/>
    <w:rsid w:val="007C57CF"/>
    <w:rsid w:val="007E26EE"/>
    <w:rsid w:val="007E316F"/>
    <w:rsid w:val="007F1E6C"/>
    <w:rsid w:val="007F3502"/>
    <w:rsid w:val="007F4332"/>
    <w:rsid w:val="008006D1"/>
    <w:rsid w:val="00817695"/>
    <w:rsid w:val="00817EE3"/>
    <w:rsid w:val="00821AD4"/>
    <w:rsid w:val="00842F9E"/>
    <w:rsid w:val="0084409D"/>
    <w:rsid w:val="00844D9E"/>
    <w:rsid w:val="00852636"/>
    <w:rsid w:val="00855E14"/>
    <w:rsid w:val="0087016F"/>
    <w:rsid w:val="0087312B"/>
    <w:rsid w:val="008874AB"/>
    <w:rsid w:val="0089307C"/>
    <w:rsid w:val="008A1F7E"/>
    <w:rsid w:val="008B529E"/>
    <w:rsid w:val="008C5DB4"/>
    <w:rsid w:val="008D0BEC"/>
    <w:rsid w:val="008D49DF"/>
    <w:rsid w:val="008E60FC"/>
    <w:rsid w:val="008F4553"/>
    <w:rsid w:val="008F7E6C"/>
    <w:rsid w:val="00902C62"/>
    <w:rsid w:val="00911FAF"/>
    <w:rsid w:val="00925807"/>
    <w:rsid w:val="00931239"/>
    <w:rsid w:val="00931341"/>
    <w:rsid w:val="009474E7"/>
    <w:rsid w:val="00956B77"/>
    <w:rsid w:val="009638F3"/>
    <w:rsid w:val="009726DA"/>
    <w:rsid w:val="00997A0F"/>
    <w:rsid w:val="009A4D3A"/>
    <w:rsid w:val="009B73BB"/>
    <w:rsid w:val="009E0472"/>
    <w:rsid w:val="009F0568"/>
    <w:rsid w:val="00A11581"/>
    <w:rsid w:val="00A12932"/>
    <w:rsid w:val="00A150C7"/>
    <w:rsid w:val="00A21128"/>
    <w:rsid w:val="00A2574E"/>
    <w:rsid w:val="00A26ABD"/>
    <w:rsid w:val="00A301F6"/>
    <w:rsid w:val="00A53F04"/>
    <w:rsid w:val="00A5794B"/>
    <w:rsid w:val="00A60E0E"/>
    <w:rsid w:val="00A72368"/>
    <w:rsid w:val="00A74D2B"/>
    <w:rsid w:val="00A8431A"/>
    <w:rsid w:val="00A91B46"/>
    <w:rsid w:val="00A95401"/>
    <w:rsid w:val="00AA7F1A"/>
    <w:rsid w:val="00AB0662"/>
    <w:rsid w:val="00AC7BB1"/>
    <w:rsid w:val="00AF1A25"/>
    <w:rsid w:val="00B14CBD"/>
    <w:rsid w:val="00B16984"/>
    <w:rsid w:val="00B2301F"/>
    <w:rsid w:val="00B71681"/>
    <w:rsid w:val="00B8671F"/>
    <w:rsid w:val="00BA5ED9"/>
    <w:rsid w:val="00BB3962"/>
    <w:rsid w:val="00BB3BA0"/>
    <w:rsid w:val="00BC2E0A"/>
    <w:rsid w:val="00BD5DF0"/>
    <w:rsid w:val="00BF5011"/>
    <w:rsid w:val="00C02294"/>
    <w:rsid w:val="00C04A77"/>
    <w:rsid w:val="00C14C94"/>
    <w:rsid w:val="00C40E69"/>
    <w:rsid w:val="00C4553B"/>
    <w:rsid w:val="00C62B00"/>
    <w:rsid w:val="00C931CF"/>
    <w:rsid w:val="00C935E2"/>
    <w:rsid w:val="00C95B95"/>
    <w:rsid w:val="00CA13E2"/>
    <w:rsid w:val="00CC51D2"/>
    <w:rsid w:val="00CD0C88"/>
    <w:rsid w:val="00CE392D"/>
    <w:rsid w:val="00CF4E9F"/>
    <w:rsid w:val="00D03759"/>
    <w:rsid w:val="00D047CE"/>
    <w:rsid w:val="00D12A2E"/>
    <w:rsid w:val="00D23C2A"/>
    <w:rsid w:val="00D35255"/>
    <w:rsid w:val="00D46F43"/>
    <w:rsid w:val="00D559AB"/>
    <w:rsid w:val="00D629CA"/>
    <w:rsid w:val="00D63357"/>
    <w:rsid w:val="00D6407D"/>
    <w:rsid w:val="00D8424B"/>
    <w:rsid w:val="00D90147"/>
    <w:rsid w:val="00D92F46"/>
    <w:rsid w:val="00DA59E9"/>
    <w:rsid w:val="00DB0BBA"/>
    <w:rsid w:val="00DD626F"/>
    <w:rsid w:val="00DE595A"/>
    <w:rsid w:val="00E1024F"/>
    <w:rsid w:val="00E16DF4"/>
    <w:rsid w:val="00E23EB7"/>
    <w:rsid w:val="00E257BD"/>
    <w:rsid w:val="00E26D2A"/>
    <w:rsid w:val="00E35EC5"/>
    <w:rsid w:val="00E44BD2"/>
    <w:rsid w:val="00E46395"/>
    <w:rsid w:val="00E91702"/>
    <w:rsid w:val="00E91FF4"/>
    <w:rsid w:val="00EB01F2"/>
    <w:rsid w:val="00ED069D"/>
    <w:rsid w:val="00ED598C"/>
    <w:rsid w:val="00EE4007"/>
    <w:rsid w:val="00F00FF9"/>
    <w:rsid w:val="00F12489"/>
    <w:rsid w:val="00F15C8F"/>
    <w:rsid w:val="00F24611"/>
    <w:rsid w:val="00F31121"/>
    <w:rsid w:val="00F35E42"/>
    <w:rsid w:val="00F46D81"/>
    <w:rsid w:val="00F70176"/>
    <w:rsid w:val="00F763A9"/>
    <w:rsid w:val="00F84468"/>
    <w:rsid w:val="00F855A5"/>
    <w:rsid w:val="00F87CA2"/>
    <w:rsid w:val="00F90F9D"/>
    <w:rsid w:val="00F925BA"/>
    <w:rsid w:val="00FA2FBD"/>
    <w:rsid w:val="00FF7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4CAA009"/>
  <w15:chartTrackingRefBased/>
  <w15:docId w15:val="{28BE1C68-8237-4F78-8ED8-0D29010F7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801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Ebene1">
    <w:name w:val="Überschrift (Ebene 1)"/>
    <w:basedOn w:val="berschrift1"/>
    <w:link w:val="berschriftEbene1Zchn"/>
    <w:qFormat/>
    <w:rsid w:val="003801C0"/>
    <w:pPr>
      <w:pBdr>
        <w:bottom w:val="single" w:sz="4" w:space="1" w:color="auto"/>
      </w:pBdr>
      <w:spacing w:after="240"/>
    </w:pPr>
    <w:rPr>
      <w:rFonts w:cstheme="majorHAnsi"/>
      <w:b/>
      <w:sz w:val="28"/>
    </w:rPr>
  </w:style>
  <w:style w:type="character" w:customStyle="1" w:styleId="berschriftEbene1Zchn">
    <w:name w:val="Überschrift (Ebene 1) Zchn"/>
    <w:basedOn w:val="berschrift1Zchn"/>
    <w:link w:val="berschriftEbene1"/>
    <w:rsid w:val="003801C0"/>
    <w:rPr>
      <w:rFonts w:asciiTheme="majorHAnsi" w:eastAsiaTheme="majorEastAsia" w:hAnsiTheme="majorHAnsi" w:cstheme="majorHAnsi"/>
      <w:b/>
      <w:color w:val="2E74B5" w:themeColor="accent1" w:themeShade="BF"/>
      <w:sz w:val="28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801C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8D49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D49DF"/>
  </w:style>
  <w:style w:type="paragraph" w:styleId="Fuzeile">
    <w:name w:val="footer"/>
    <w:basedOn w:val="Standard"/>
    <w:link w:val="FuzeileZchn"/>
    <w:uiPriority w:val="99"/>
    <w:unhideWhenUsed/>
    <w:rsid w:val="008D49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D49DF"/>
  </w:style>
  <w:style w:type="table" w:styleId="Tabellenraster">
    <w:name w:val="Table Grid"/>
    <w:basedOn w:val="NormaleTabelle"/>
    <w:uiPriority w:val="39"/>
    <w:rsid w:val="008D49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49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49DF"/>
    <w:rPr>
      <w:rFonts w:ascii="Segoe UI" w:hAnsi="Segoe UI" w:cs="Segoe UI"/>
      <w:sz w:val="18"/>
      <w:szCs w:val="18"/>
    </w:rPr>
  </w:style>
  <w:style w:type="table" w:customStyle="1" w:styleId="Kalender3">
    <w:name w:val="Kalender 3"/>
    <w:basedOn w:val="NormaleTabelle"/>
    <w:uiPriority w:val="99"/>
    <w:qFormat/>
    <w:rsid w:val="003B7B74"/>
    <w:pPr>
      <w:spacing w:after="0" w:line="240" w:lineRule="auto"/>
      <w:jc w:val="right"/>
    </w:pPr>
    <w:rPr>
      <w:rFonts w:asciiTheme="majorHAnsi" w:eastAsiaTheme="majorEastAsia" w:hAnsiTheme="majorHAnsi" w:cstheme="majorBidi"/>
      <w:color w:val="000000" w:themeColor="text1"/>
      <w:lang w:eastAsia="de-DE"/>
    </w:rPr>
    <w:tblPr/>
    <w:tblStylePr w:type="firstRow">
      <w:pPr>
        <w:wordWrap/>
        <w:jc w:val="right"/>
      </w:pPr>
      <w:rPr>
        <w:color w:val="5B9BD5" w:themeColor="accent1"/>
        <w:sz w:val="44"/>
      </w:rPr>
    </w:tblStylePr>
    <w:tblStylePr w:type="firstCol">
      <w:rPr>
        <w:color w:val="5B9BD5" w:themeColor="accent1"/>
      </w:rPr>
    </w:tblStylePr>
    <w:tblStylePr w:type="lastCol">
      <w:rPr>
        <w:color w:val="5B9BD5" w:themeColor="accent1"/>
      </w:r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B8671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8671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8671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8671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8671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187E6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media/image5.png"/><Relationship Id="rId2" Type="http://schemas.openxmlformats.org/officeDocument/2006/relationships/image" Target="media/image4.png"/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5740acd-b1ed-49bd-99ea-3959fe2889a5" xsi:nil="true"/>
    <lcf76f155ced4ddcb4097134ff3c332f xmlns="216a3def-e00a-4355-81c0-72dc72a69d0f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0DED7CA2624141AE322679BAD3AD72" ma:contentTypeVersion="16" ma:contentTypeDescription="Create a new document." ma:contentTypeScope="" ma:versionID="26ae87a6f34b266b17c7fb31079fa604">
  <xsd:schema xmlns:xsd="http://www.w3.org/2001/XMLSchema" xmlns:xs="http://www.w3.org/2001/XMLSchema" xmlns:p="http://schemas.microsoft.com/office/2006/metadata/properties" xmlns:ns2="216a3def-e00a-4355-81c0-72dc72a69d0f" xmlns:ns3="45740acd-b1ed-49bd-99ea-3959fe2889a5" targetNamespace="http://schemas.microsoft.com/office/2006/metadata/properties" ma:root="true" ma:fieldsID="0c16335a240f5a8ddd53abd884a02ee2" ns2:_="" ns3:_="">
    <xsd:import namespace="216a3def-e00a-4355-81c0-72dc72a69d0f"/>
    <xsd:import namespace="45740acd-b1ed-49bd-99ea-3959fe2889a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6a3def-e00a-4355-81c0-72dc72a69d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740acd-b1ed-49bd-99ea-3959fe2889a5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725da144-bbc8-4ea9-9121-8d7c137e8b01}" ma:internalName="TaxCatchAll" ma:showField="CatchAllData" ma:web="45740acd-b1ed-49bd-99ea-3959fe2889a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00AE07-BEE3-4B4F-BF28-14FDE392C69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74460B5-6A46-47A6-99F9-C3D62C73B2FA}">
  <ds:schemaRefs>
    <ds:schemaRef ds:uri="http://schemas.microsoft.com/office/2006/metadata/properties"/>
    <ds:schemaRef ds:uri="http://schemas.microsoft.com/office/infopath/2007/PartnerControls"/>
    <ds:schemaRef ds:uri="45740acd-b1ed-49bd-99ea-3959fe2889a5"/>
    <ds:schemaRef ds:uri="216a3def-e00a-4355-81c0-72dc72a69d0f"/>
  </ds:schemaRefs>
</ds:datastoreItem>
</file>

<file path=customXml/itemProps3.xml><?xml version="1.0" encoding="utf-8"?>
<ds:datastoreItem xmlns:ds="http://schemas.openxmlformats.org/officeDocument/2006/customXml" ds:itemID="{C32CCDC5-43D6-4EC3-82A6-9E26E266C8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6a3def-e00a-4355-81c0-72dc72a69d0f"/>
    <ds:schemaRef ds:uri="45740acd-b1ed-49bd-99ea-3959fe2889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C0E5216-90CD-B64F-8413-971F18E09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5</Words>
  <Characters>3311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lwerck, Malte</dc:creator>
  <cp:keywords/>
  <dc:description/>
  <cp:lastModifiedBy> </cp:lastModifiedBy>
  <cp:revision>2</cp:revision>
  <cp:lastPrinted>2020-04-22T11:49:00Z</cp:lastPrinted>
  <dcterms:created xsi:type="dcterms:W3CDTF">2023-02-22T07:52:00Z</dcterms:created>
  <dcterms:modified xsi:type="dcterms:W3CDTF">2023-02-22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0DED7CA2624141AE322679BAD3AD72</vt:lpwstr>
  </property>
  <property fmtid="{D5CDD505-2E9C-101B-9397-08002B2CF9AE}" pid="3" name="MediaServiceImageTags">
    <vt:lpwstr/>
  </property>
</Properties>
</file>